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1E354" w14:textId="470ED4AD" w:rsidR="0097452C" w:rsidRPr="00A218F7" w:rsidRDefault="0097452C" w:rsidP="0097452C">
      <w:pPr>
        <w:rPr>
          <w:szCs w:val="18"/>
          <w:lang w:val="en-US"/>
        </w:rPr>
      </w:pPr>
      <w:r w:rsidRPr="00A218F7">
        <w:rPr>
          <w:szCs w:val="18"/>
          <w:lang w:val="en-US"/>
        </w:rPr>
        <w:t>Pro</w:t>
      </w:r>
      <w:r w:rsidR="008D7723" w:rsidRPr="00A218F7">
        <w:rPr>
          <w:szCs w:val="18"/>
          <w:lang w:val="en-US"/>
        </w:rPr>
        <w:t>c</w:t>
      </w:r>
      <w:r w:rsidRPr="00A218F7">
        <w:rPr>
          <w:szCs w:val="18"/>
          <w:lang w:val="en-US"/>
        </w:rPr>
        <w:t>ess</w:t>
      </w:r>
      <w:r w:rsidR="008D7723" w:rsidRPr="00A218F7">
        <w:rPr>
          <w:szCs w:val="18"/>
          <w:lang w:val="en-US"/>
        </w:rPr>
        <w:t xml:space="preserve"> </w:t>
      </w:r>
      <w:r w:rsidRPr="00A218F7">
        <w:rPr>
          <w:szCs w:val="18"/>
          <w:lang w:val="en-US"/>
        </w:rPr>
        <w:t xml:space="preserve">evaluation t2 – final </w:t>
      </w:r>
      <w:r w:rsidR="00FC1569" w:rsidRPr="00A218F7">
        <w:rPr>
          <w:szCs w:val="18"/>
          <w:lang w:val="en-US"/>
        </w:rPr>
        <w:t>Evaluation</w:t>
      </w:r>
    </w:p>
    <w:p w14:paraId="2EA62BF2" w14:textId="223D9BC7" w:rsidR="0097452C" w:rsidRPr="00B71A4E" w:rsidRDefault="00FC1569" w:rsidP="0097452C">
      <w:pPr>
        <w:rPr>
          <w:sz w:val="20"/>
          <w:szCs w:val="18"/>
          <w:lang w:val="en-US"/>
        </w:rPr>
      </w:pPr>
      <w:r w:rsidRPr="00B71A4E">
        <w:rPr>
          <w:sz w:val="20"/>
          <w:szCs w:val="18"/>
          <w:lang w:val="en-US"/>
        </w:rPr>
        <w:t>Final visit</w:t>
      </w:r>
      <w:r w:rsidR="0097452C" w:rsidRPr="00B71A4E">
        <w:rPr>
          <w:sz w:val="20"/>
          <w:szCs w:val="18"/>
          <w:lang w:val="en-US"/>
        </w:rPr>
        <w:t xml:space="preserve"> </w:t>
      </w:r>
      <w:r w:rsidRPr="00B71A4E">
        <w:rPr>
          <w:sz w:val="20"/>
          <w:szCs w:val="18"/>
          <w:lang w:val="en-US"/>
        </w:rPr>
        <w:t>i</w:t>
      </w:r>
      <w:r w:rsidR="0097452C" w:rsidRPr="00B71A4E">
        <w:rPr>
          <w:sz w:val="20"/>
          <w:szCs w:val="18"/>
          <w:lang w:val="en-US"/>
        </w:rPr>
        <w:t>ntervention</w:t>
      </w:r>
      <w:r w:rsidRPr="00B71A4E">
        <w:rPr>
          <w:sz w:val="20"/>
          <w:szCs w:val="18"/>
          <w:lang w:val="en-US"/>
        </w:rPr>
        <w:t xml:space="preserve"> </w:t>
      </w:r>
      <w:r w:rsidR="0097452C" w:rsidRPr="00B71A4E">
        <w:rPr>
          <w:sz w:val="20"/>
          <w:szCs w:val="18"/>
          <w:lang w:val="en-US"/>
        </w:rPr>
        <w:t>p</w:t>
      </w:r>
      <w:r w:rsidRPr="00B71A4E">
        <w:rPr>
          <w:sz w:val="20"/>
          <w:szCs w:val="18"/>
          <w:lang w:val="en-US"/>
        </w:rPr>
        <w:t>ractice</w:t>
      </w:r>
      <w:r w:rsidR="0097452C" w:rsidRPr="00B71A4E">
        <w:rPr>
          <w:sz w:val="20"/>
          <w:szCs w:val="18"/>
          <w:lang w:val="en-US"/>
        </w:rPr>
        <w:t xml:space="preserve">: </w:t>
      </w:r>
      <w:r w:rsidR="008D7723">
        <w:rPr>
          <w:b/>
          <w:sz w:val="20"/>
          <w:szCs w:val="18"/>
          <w:lang w:val="en-US"/>
        </w:rPr>
        <w:t>GPs</w:t>
      </w:r>
      <w:r w:rsidR="00756F34" w:rsidRPr="00B71A4E">
        <w:rPr>
          <w:sz w:val="18"/>
          <w:szCs w:val="18"/>
          <w:lang w:val="en-US"/>
        </w:rPr>
        <w:t xml:space="preserve"> </w:t>
      </w:r>
      <w:r w:rsidR="00756F34" w:rsidRPr="00B71A4E">
        <w:rPr>
          <w:sz w:val="18"/>
          <w:szCs w:val="18"/>
          <w:lang w:val="en-US"/>
        </w:rPr>
        <w:tab/>
      </w:r>
      <w:r w:rsidR="0093105B" w:rsidRPr="00B71A4E">
        <w:rPr>
          <w:sz w:val="18"/>
          <w:szCs w:val="18"/>
          <w:lang w:val="en-US"/>
        </w:rPr>
        <w:t xml:space="preserve">         </w:t>
      </w:r>
      <w:r w:rsidR="00321C51" w:rsidRPr="00B71A4E">
        <w:rPr>
          <w:sz w:val="18"/>
          <w:szCs w:val="18"/>
          <w:lang w:val="en-US"/>
        </w:rPr>
        <w:t>Pra</w:t>
      </w:r>
      <w:r w:rsidRPr="00B71A4E">
        <w:rPr>
          <w:sz w:val="18"/>
          <w:szCs w:val="18"/>
          <w:lang w:val="en-US"/>
        </w:rPr>
        <w:t>ctice</w:t>
      </w:r>
      <w:r w:rsidR="00756F34" w:rsidRPr="00B71A4E">
        <w:rPr>
          <w:sz w:val="18"/>
          <w:szCs w:val="18"/>
          <w:lang w:val="en-US"/>
        </w:rPr>
        <w:t>-ID: _____________</w:t>
      </w:r>
    </w:p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133"/>
        <w:gridCol w:w="1133"/>
        <w:gridCol w:w="1133"/>
        <w:gridCol w:w="1133"/>
        <w:gridCol w:w="1133"/>
        <w:gridCol w:w="567"/>
      </w:tblGrid>
      <w:tr w:rsidR="00756F34" w:rsidRPr="00587C92" w14:paraId="292A0DED" w14:textId="77777777" w:rsidTr="00A46199">
        <w:trPr>
          <w:trHeight w:val="486"/>
        </w:trPr>
        <w:tc>
          <w:tcPr>
            <w:tcW w:w="9209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F0BA5B" w14:textId="3D8989C4" w:rsidR="00756F34" w:rsidRPr="00587C92" w:rsidRDefault="00FC1569" w:rsidP="00756F34">
            <w:pPr>
              <w:spacing w:before="120" w:after="0" w:line="240" w:lineRule="auto"/>
              <w:rPr>
                <w:b/>
                <w:sz w:val="16"/>
                <w:szCs w:val="16"/>
                <w:lang w:val="en-US"/>
              </w:rPr>
            </w:pPr>
            <w:r w:rsidRPr="00587C92">
              <w:rPr>
                <w:rStyle w:val="Fett"/>
                <w:sz w:val="16"/>
                <w:szCs w:val="16"/>
                <w:lang w:val="en-US"/>
              </w:rPr>
              <w:t>How much do you agree with the following statements</w:t>
            </w:r>
          </w:p>
        </w:tc>
      </w:tr>
      <w:tr w:rsidR="00756F34" w:rsidRPr="00587C92" w14:paraId="4A157C00" w14:textId="77777777" w:rsidTr="00322D76">
        <w:trPr>
          <w:trHeight w:val="267"/>
        </w:trPr>
        <w:tc>
          <w:tcPr>
            <w:tcW w:w="9209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6AD261" w14:textId="7CAF173C" w:rsidR="00FC1569" w:rsidRPr="00587C92" w:rsidRDefault="004F4D15" w:rsidP="00756F34">
            <w:pPr>
              <w:spacing w:before="120" w:after="0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  <w:lang w:val="en-US"/>
              </w:rPr>
              <w:t>SE</w:t>
            </w:r>
            <w:r w:rsidR="00756F34" w:rsidRPr="00587C92">
              <w:rPr>
                <w:sz w:val="16"/>
                <w:szCs w:val="16"/>
                <w:lang w:val="en-US"/>
              </w:rPr>
              <w:t xml:space="preserve">_ </w:t>
            </w:r>
            <w:r w:rsidRPr="00587C92">
              <w:rPr>
                <w:sz w:val="16"/>
                <w:szCs w:val="16"/>
                <w:lang w:val="en-US"/>
              </w:rPr>
              <w:t>self-efficacy</w:t>
            </w:r>
            <w:r w:rsidR="00756F34" w:rsidRPr="00587C92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="00756F34" w:rsidRPr="00587C92">
              <w:rPr>
                <w:sz w:val="16"/>
                <w:szCs w:val="16"/>
                <w:lang w:val="en-US"/>
              </w:rPr>
              <w:t>A</w:t>
            </w:r>
            <w:r w:rsidRPr="00587C92">
              <w:rPr>
                <w:sz w:val="16"/>
                <w:szCs w:val="16"/>
                <w:lang w:val="en-US"/>
              </w:rPr>
              <w:t>A</w:t>
            </w:r>
            <w:r w:rsidR="00756F34" w:rsidRPr="00587C92">
              <w:rPr>
                <w:sz w:val="16"/>
                <w:szCs w:val="16"/>
                <w:lang w:val="en-US"/>
              </w:rPr>
              <w:t>_</w:t>
            </w:r>
            <w:r w:rsidR="00FC1569" w:rsidRPr="00587C92">
              <w:rPr>
                <w:sz w:val="16"/>
                <w:szCs w:val="16"/>
                <w:lang w:val="en-US"/>
              </w:rPr>
              <w:t>affective</w:t>
            </w:r>
            <w:proofErr w:type="spellEnd"/>
            <w:r w:rsidR="00FC1569" w:rsidRPr="00587C92">
              <w:rPr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sz w:val="16"/>
                <w:szCs w:val="16"/>
                <w:lang w:val="en-US"/>
              </w:rPr>
              <w:t>attitude;</w:t>
            </w:r>
            <w:r w:rsidR="00FC1569" w:rsidRPr="00587C92">
              <w:rPr>
                <w:sz w:val="16"/>
                <w:szCs w:val="16"/>
                <w:lang w:val="en-US"/>
              </w:rPr>
              <w:t xml:space="preserve"> PE_ perceived effectiveness</w:t>
            </w:r>
            <w:r w:rsidR="00756F34" w:rsidRPr="00587C92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="00756F34" w:rsidRPr="00587C92">
              <w:rPr>
                <w:sz w:val="16"/>
                <w:szCs w:val="16"/>
                <w:lang w:val="en-US"/>
              </w:rPr>
              <w:t>I</w:t>
            </w:r>
            <w:r w:rsidRPr="00587C92">
              <w:rPr>
                <w:sz w:val="16"/>
                <w:szCs w:val="16"/>
                <w:lang w:val="en-US"/>
              </w:rPr>
              <w:t>G</w:t>
            </w:r>
            <w:r w:rsidR="00756F34" w:rsidRPr="00587C92">
              <w:rPr>
                <w:sz w:val="16"/>
                <w:szCs w:val="16"/>
                <w:lang w:val="en-US"/>
              </w:rPr>
              <w:t>_</w:t>
            </w:r>
            <w:r w:rsidR="00FC1569" w:rsidRPr="00587C92">
              <w:rPr>
                <w:sz w:val="16"/>
                <w:szCs w:val="16"/>
                <w:lang w:val="en-US"/>
              </w:rPr>
              <w:t>information</w:t>
            </w:r>
            <w:proofErr w:type="spellEnd"/>
            <w:r w:rsidR="00FC1569" w:rsidRPr="00587C92">
              <w:rPr>
                <w:sz w:val="16"/>
                <w:szCs w:val="16"/>
                <w:lang w:val="en-US"/>
              </w:rPr>
              <w:t xml:space="preserve"> gain</w:t>
            </w:r>
          </w:p>
        </w:tc>
      </w:tr>
      <w:tr w:rsidR="0097452C" w:rsidRPr="00587C92" w14:paraId="194E87B4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4D6500E8" w14:textId="77777777" w:rsidR="0097452C" w:rsidRPr="00587C92" w:rsidRDefault="0097452C" w:rsidP="00DD0721">
            <w:pPr>
              <w:spacing w:before="240"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36E0ACE2" w14:textId="004A76F1" w:rsidR="0097452C" w:rsidRPr="00587C92" w:rsidRDefault="007E301D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proofErr w:type="spellStart"/>
            <w:r w:rsidRPr="00587C92">
              <w:rPr>
                <w:sz w:val="16"/>
                <w:szCs w:val="16"/>
              </w:rPr>
              <w:t>Strongly</w:t>
            </w:r>
            <w:proofErr w:type="spellEnd"/>
            <w:r w:rsidRPr="00587C92">
              <w:rPr>
                <w:sz w:val="16"/>
                <w:szCs w:val="16"/>
              </w:rPr>
              <w:t xml:space="preserve"> </w:t>
            </w:r>
            <w:proofErr w:type="spellStart"/>
            <w:r w:rsidRPr="00587C92">
              <w:rPr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1133" w:type="dxa"/>
          </w:tcPr>
          <w:p w14:paraId="64552374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313E12AD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355F4227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22799AB3" w14:textId="1A51EA65" w:rsidR="0097452C" w:rsidRPr="00587C92" w:rsidRDefault="007E301D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proofErr w:type="spellStart"/>
            <w:r w:rsidRPr="00587C92">
              <w:rPr>
                <w:sz w:val="16"/>
                <w:szCs w:val="16"/>
              </w:rPr>
              <w:t>Strongly</w:t>
            </w:r>
            <w:proofErr w:type="spellEnd"/>
            <w:r w:rsidRPr="00587C92">
              <w:rPr>
                <w:sz w:val="16"/>
                <w:szCs w:val="16"/>
              </w:rPr>
              <w:t xml:space="preserve"> </w:t>
            </w:r>
            <w:proofErr w:type="spellStart"/>
            <w:r w:rsidRPr="00587C92">
              <w:rPr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</w:tcPr>
          <w:p w14:paraId="2E309846" w14:textId="538C0430" w:rsidR="0097452C" w:rsidRPr="00587C92" w:rsidRDefault="007E301D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proofErr w:type="spellStart"/>
            <w:r w:rsidRPr="00587C92">
              <w:rPr>
                <w:sz w:val="16"/>
                <w:szCs w:val="16"/>
              </w:rPr>
              <w:t>n</w:t>
            </w:r>
            <w:r w:rsidR="0097452C" w:rsidRPr="00587C92">
              <w:rPr>
                <w:sz w:val="16"/>
                <w:szCs w:val="16"/>
              </w:rPr>
              <w:t>.</w:t>
            </w:r>
            <w:r w:rsidRPr="00587C92">
              <w:rPr>
                <w:sz w:val="16"/>
                <w:szCs w:val="16"/>
              </w:rPr>
              <w:t>s</w:t>
            </w:r>
            <w:proofErr w:type="spellEnd"/>
            <w:r w:rsidR="0097452C" w:rsidRPr="00587C92">
              <w:rPr>
                <w:sz w:val="16"/>
                <w:szCs w:val="16"/>
              </w:rPr>
              <w:t>.</w:t>
            </w:r>
          </w:p>
        </w:tc>
      </w:tr>
      <w:tr w:rsidR="0097452C" w:rsidRPr="00587C92" w14:paraId="354C449C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1338103D" w14:textId="6A259E8E" w:rsidR="00657F29" w:rsidRDefault="005B18B7" w:rsidP="00DD0721">
            <w:pPr>
              <w:spacing w:before="240" w:after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</w:t>
            </w:r>
            <w:r w:rsidR="007E301D" w:rsidRPr="00587C92">
              <w:rPr>
                <w:b/>
                <w:sz w:val="16"/>
                <w:szCs w:val="16"/>
              </w:rPr>
              <w:t>rescription</w:t>
            </w:r>
            <w:proofErr w:type="spellEnd"/>
            <w:r w:rsidR="007E301D" w:rsidRPr="00587C92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="0097452C" w:rsidRPr="00587C92">
              <w:rPr>
                <w:b/>
                <w:sz w:val="16"/>
                <w:szCs w:val="16"/>
              </w:rPr>
              <w:t>feedback</w:t>
            </w:r>
            <w:proofErr w:type="spellEnd"/>
            <w:r w:rsidR="0097452C" w:rsidRPr="00587C92">
              <w:rPr>
                <w:b/>
                <w:sz w:val="16"/>
                <w:szCs w:val="16"/>
              </w:rPr>
              <w:t>:</w:t>
            </w:r>
          </w:p>
          <w:p w14:paraId="74B8C8CC" w14:textId="62328D46" w:rsidR="00587C92" w:rsidRPr="00587C92" w:rsidRDefault="00587C92" w:rsidP="00DD0721">
            <w:pPr>
              <w:spacing w:before="240" w:after="0"/>
              <w:rPr>
                <w:b/>
                <w:sz w:val="16"/>
                <w:szCs w:val="16"/>
              </w:rPr>
            </w:pPr>
          </w:p>
        </w:tc>
        <w:tc>
          <w:tcPr>
            <w:tcW w:w="1133" w:type="dxa"/>
          </w:tcPr>
          <w:p w14:paraId="6FFC3417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39674B78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4AC710D6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51DDBE34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42D6B046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</w:tcPr>
          <w:p w14:paraId="41355009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</w:tr>
      <w:tr w:rsidR="0097452C" w:rsidRPr="00587C92" w14:paraId="6B9E8CFD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5A2BEA71" w14:textId="77777777" w:rsidR="00657F29" w:rsidRPr="00587C92" w:rsidRDefault="00657F29" w:rsidP="00587C92">
            <w:pPr>
              <w:spacing w:after="0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  <w:lang w:val="en-US"/>
              </w:rPr>
              <w:t xml:space="preserve">PF 1) </w:t>
            </w:r>
            <w:r w:rsidRPr="00587C92">
              <w:rPr>
                <w:sz w:val="16"/>
                <w:szCs w:val="16"/>
                <w:lang w:val="en-US"/>
              </w:rPr>
              <w:t>The RedAres prescription feedback had a positive impact on my prescribing behavior</w:t>
            </w:r>
            <w:r w:rsidRPr="00587C92">
              <w:rPr>
                <w:sz w:val="16"/>
                <w:szCs w:val="16"/>
                <w:lang w:val="en-US"/>
              </w:rPr>
              <w:t xml:space="preserve"> (SE)</w:t>
            </w:r>
          </w:p>
          <w:p w14:paraId="49F0D842" w14:textId="641B46CA" w:rsidR="00587C92" w:rsidRPr="00587C92" w:rsidRDefault="00587C92" w:rsidP="00587C92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7A52FAC" w14:textId="77777777" w:rsidR="0097452C" w:rsidRPr="00587C92" w:rsidRDefault="0097452C" w:rsidP="00587C92">
            <w:pPr>
              <w:spacing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722AF34" w14:textId="77777777" w:rsidR="0097452C" w:rsidRPr="00587C92" w:rsidRDefault="0097452C" w:rsidP="00587C92">
            <w:pPr>
              <w:spacing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68A82FEF" w14:textId="77777777" w:rsidR="0097452C" w:rsidRPr="00587C92" w:rsidRDefault="0097452C" w:rsidP="00587C92">
            <w:pPr>
              <w:spacing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1743E00F" w14:textId="77777777" w:rsidR="0097452C" w:rsidRPr="00587C92" w:rsidRDefault="0097452C" w:rsidP="00587C92">
            <w:pPr>
              <w:spacing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1F75912" w14:textId="77777777" w:rsidR="0097452C" w:rsidRPr="00587C92" w:rsidRDefault="0097452C" w:rsidP="00587C92">
            <w:pPr>
              <w:spacing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920D52B" w14:textId="77777777" w:rsidR="0097452C" w:rsidRPr="00587C92" w:rsidRDefault="0097452C" w:rsidP="00587C92">
            <w:pPr>
              <w:spacing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97452C" w:rsidRPr="00587C92" w14:paraId="3B2227BA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3C93B2DB" w14:textId="2062EC90" w:rsidR="0097452C" w:rsidRPr="00587C92" w:rsidRDefault="00657F29" w:rsidP="00657F29">
            <w:pPr>
              <w:pStyle w:val="StandardWeb"/>
              <w:rPr>
                <w:rFonts w:ascii="Arial" w:eastAsiaTheme="minorHAnsi" w:hAnsi="Arial" w:cstheme="minorBidi"/>
                <w:sz w:val="16"/>
                <w:szCs w:val="16"/>
                <w:lang w:val="en-US" w:eastAsia="en-US"/>
              </w:rPr>
            </w:pPr>
            <w:r w:rsidRPr="00587C92">
              <w:rPr>
                <w:rFonts w:ascii="Arial" w:eastAsiaTheme="minorHAnsi" w:hAnsi="Arial" w:cstheme="minorBidi"/>
                <w:sz w:val="16"/>
                <w:szCs w:val="16"/>
                <w:lang w:val="en-US" w:eastAsia="en-US"/>
              </w:rPr>
              <w:t xml:space="preserve">PF 2) </w:t>
            </w:r>
            <w:r w:rsidRPr="00587C92">
              <w:rPr>
                <w:rFonts w:ascii="Arial" w:eastAsiaTheme="minorHAnsi" w:hAnsi="Arial" w:cstheme="minorBidi"/>
                <w:sz w:val="16"/>
                <w:szCs w:val="16"/>
                <w:lang w:val="en-US" w:eastAsia="en-US"/>
              </w:rPr>
              <w:t>I was able to accept the RedAres prescription feedback in relation to my prescribing behavior</w:t>
            </w:r>
            <w:r w:rsidRPr="00587C92">
              <w:rPr>
                <w:rFonts w:ascii="Arial" w:eastAsiaTheme="minorHAnsi" w:hAnsi="Arial" w:cstheme="minorBidi"/>
                <w:sz w:val="16"/>
                <w:szCs w:val="16"/>
                <w:lang w:val="en-US" w:eastAsia="en-US"/>
              </w:rPr>
              <w:t xml:space="preserve"> (AA)</w:t>
            </w:r>
          </w:p>
        </w:tc>
        <w:tc>
          <w:tcPr>
            <w:tcW w:w="1133" w:type="dxa"/>
            <w:vAlign w:val="center"/>
          </w:tcPr>
          <w:p w14:paraId="09415999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B16F47C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AAE11D7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72EF21F2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AF62DA2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1418F45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97452C" w:rsidRPr="00587C92" w14:paraId="5AF8E105" w14:textId="77777777" w:rsidTr="00AE3D3B">
        <w:trPr>
          <w:trHeight w:val="1703"/>
        </w:trPr>
        <w:tc>
          <w:tcPr>
            <w:tcW w:w="2977" w:type="dxa"/>
            <w:tcBorders>
              <w:left w:val="single" w:sz="4" w:space="0" w:color="auto"/>
            </w:tcBorders>
          </w:tcPr>
          <w:p w14:paraId="285AE65C" w14:textId="5DFCF77E" w:rsidR="0097452C" w:rsidRPr="00587C92" w:rsidRDefault="00657F29" w:rsidP="00DD0721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  <w:lang w:val="en-US"/>
              </w:rPr>
              <w:t>PF 3)</w:t>
            </w:r>
            <w:r w:rsidR="00756F34" w:rsidRPr="00587C92">
              <w:rPr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sz w:val="16"/>
                <w:szCs w:val="16"/>
                <w:lang w:val="en-US"/>
              </w:rPr>
              <w:t xml:space="preserve">The RedAres prescription feedback </w:t>
            </w:r>
            <w:r w:rsidRPr="00587C92">
              <w:rPr>
                <w:sz w:val="16"/>
                <w:szCs w:val="16"/>
                <w:lang w:val="en-US"/>
              </w:rPr>
              <w:t>was a</w:t>
            </w:r>
            <w:r w:rsidRPr="00587C92">
              <w:rPr>
                <w:sz w:val="16"/>
                <w:szCs w:val="16"/>
                <w:lang w:val="en-US"/>
              </w:rPr>
              <w:t xml:space="preserve"> valuable resource for me in my consultations, allowing me to effectively refine my prescribing practices.</w:t>
            </w:r>
            <w:r w:rsidRPr="00587C92">
              <w:rPr>
                <w:sz w:val="16"/>
                <w:szCs w:val="16"/>
                <w:lang w:val="en-US"/>
              </w:rPr>
              <w:t xml:space="preserve"> </w:t>
            </w:r>
            <w:r w:rsidR="001D78CC" w:rsidRPr="00587C92">
              <w:rPr>
                <w:sz w:val="16"/>
                <w:szCs w:val="16"/>
                <w:lang w:val="en-US"/>
              </w:rPr>
              <w:t>(</w:t>
            </w:r>
            <w:r w:rsidR="004F4D15" w:rsidRPr="00587C92">
              <w:rPr>
                <w:sz w:val="16"/>
                <w:szCs w:val="16"/>
                <w:lang w:val="en-US"/>
              </w:rPr>
              <w:t>PE</w:t>
            </w:r>
            <w:r w:rsidR="001D78CC" w:rsidRPr="00587C92">
              <w:rPr>
                <w:sz w:val="16"/>
                <w:szCs w:val="16"/>
                <w:lang w:val="en-US"/>
              </w:rPr>
              <w:t>).</w:t>
            </w:r>
            <w:r w:rsidR="00CF7E1A" w:rsidRPr="00587C9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42441E74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4A512979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6B0DEED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6A64E703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BFF51C8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CF12A84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97452C" w:rsidRPr="00587C92" w14:paraId="4918C3B9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18DD5935" w14:textId="4B55EA28" w:rsidR="0097452C" w:rsidRPr="00587C92" w:rsidRDefault="005B18B7" w:rsidP="00587C92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  <w:r w:rsidR="0097452C" w:rsidRPr="00587C92">
              <w:rPr>
                <w:b/>
                <w:sz w:val="16"/>
                <w:szCs w:val="16"/>
              </w:rPr>
              <w:t>enchmarking:</w:t>
            </w:r>
          </w:p>
        </w:tc>
        <w:tc>
          <w:tcPr>
            <w:tcW w:w="1133" w:type="dxa"/>
          </w:tcPr>
          <w:p w14:paraId="7EB3F84D" w14:textId="77777777" w:rsidR="0097452C" w:rsidRPr="00587C92" w:rsidRDefault="0097452C" w:rsidP="00587C9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5949AF10" w14:textId="77777777" w:rsidR="0097452C" w:rsidRPr="00587C92" w:rsidRDefault="0097452C" w:rsidP="00587C9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7ACDD3D9" w14:textId="77777777" w:rsidR="0097452C" w:rsidRPr="00587C92" w:rsidRDefault="0097452C" w:rsidP="00587C9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45452045" w14:textId="77777777" w:rsidR="0097452C" w:rsidRPr="00587C92" w:rsidRDefault="0097452C" w:rsidP="00587C9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3" w:type="dxa"/>
          </w:tcPr>
          <w:p w14:paraId="07F3DB66" w14:textId="77777777" w:rsidR="0097452C" w:rsidRPr="00587C92" w:rsidRDefault="0097452C" w:rsidP="00587C92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</w:tcPr>
          <w:p w14:paraId="313493D9" w14:textId="77777777" w:rsidR="0097452C" w:rsidRPr="00587C92" w:rsidRDefault="0097452C" w:rsidP="00587C92">
            <w:pPr>
              <w:spacing w:after="0"/>
              <w:rPr>
                <w:sz w:val="16"/>
                <w:szCs w:val="16"/>
              </w:rPr>
            </w:pPr>
          </w:p>
        </w:tc>
      </w:tr>
      <w:tr w:rsidR="0097452C" w:rsidRPr="00587C92" w14:paraId="60C4DEDA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56196C85" w14:textId="0D9C7C78" w:rsidR="0097452C" w:rsidRPr="00587C92" w:rsidRDefault="00657F29" w:rsidP="00DD0721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  <w:lang w:val="en-US"/>
              </w:rPr>
              <w:t>B</w:t>
            </w:r>
            <w:r w:rsidR="00D13940">
              <w:rPr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sz w:val="16"/>
                <w:szCs w:val="16"/>
                <w:lang w:val="en-US"/>
              </w:rPr>
              <w:t xml:space="preserve">1) </w:t>
            </w:r>
            <w:r w:rsidRPr="00587C92">
              <w:rPr>
                <w:sz w:val="16"/>
                <w:szCs w:val="16"/>
                <w:lang w:val="en-US"/>
              </w:rPr>
              <w:t>The comparison of my prescribing behavior with that in other practices had a positive impact on my prescribing behavior (SE).</w:t>
            </w:r>
          </w:p>
        </w:tc>
        <w:tc>
          <w:tcPr>
            <w:tcW w:w="1133" w:type="dxa"/>
            <w:vAlign w:val="center"/>
          </w:tcPr>
          <w:p w14:paraId="2864FBC4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451B52B0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44400487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66FA79AB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21A9207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060E884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97452C" w:rsidRPr="00587C92" w14:paraId="4870C25D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77C8278A" w14:textId="2719EA15" w:rsidR="0097452C" w:rsidRPr="00587C92" w:rsidRDefault="00756F34" w:rsidP="00DD0721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  <w:lang w:val="en-US"/>
              </w:rPr>
              <w:t>B</w:t>
            </w:r>
            <w:r w:rsidR="00D13940">
              <w:rPr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sz w:val="16"/>
                <w:szCs w:val="16"/>
                <w:lang w:val="en-US"/>
              </w:rPr>
              <w:t>2</w:t>
            </w:r>
            <w:r w:rsidR="00D13940">
              <w:rPr>
                <w:sz w:val="16"/>
                <w:szCs w:val="16"/>
                <w:lang w:val="en-US"/>
              </w:rPr>
              <w:t>)</w:t>
            </w:r>
            <w:r w:rsidRPr="00587C92">
              <w:rPr>
                <w:sz w:val="16"/>
                <w:szCs w:val="16"/>
                <w:lang w:val="en-US"/>
              </w:rPr>
              <w:t xml:space="preserve"> </w:t>
            </w:r>
            <w:r w:rsidR="00657F29" w:rsidRPr="00587C92">
              <w:rPr>
                <w:sz w:val="16"/>
                <w:szCs w:val="16"/>
                <w:lang w:val="en-US"/>
              </w:rPr>
              <w:t>I was able to accept the direct comparison of my prescribing behavior with that of other practices (AA)</w:t>
            </w:r>
            <w:r w:rsidR="007945C0" w:rsidRPr="00587C92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133" w:type="dxa"/>
            <w:vAlign w:val="center"/>
          </w:tcPr>
          <w:p w14:paraId="54A1CA20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DD4042A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9B0B798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7B80111D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7B1D9000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82A439D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97452C" w:rsidRPr="00587C92" w14:paraId="77C113FE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28DD4BF1" w14:textId="63E0F16C" w:rsidR="0097452C" w:rsidRPr="00587C92" w:rsidRDefault="00756F34" w:rsidP="005506FF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  <w:lang w:val="en-US"/>
              </w:rPr>
              <w:t>B</w:t>
            </w:r>
            <w:r w:rsidR="00D13940">
              <w:rPr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sz w:val="16"/>
                <w:szCs w:val="16"/>
                <w:lang w:val="en-US"/>
              </w:rPr>
              <w:t>3</w:t>
            </w:r>
            <w:r w:rsidR="00D13940">
              <w:rPr>
                <w:sz w:val="16"/>
                <w:szCs w:val="16"/>
                <w:lang w:val="en-US"/>
              </w:rPr>
              <w:t>)</w:t>
            </w:r>
            <w:r w:rsidRPr="00587C92">
              <w:rPr>
                <w:sz w:val="16"/>
                <w:szCs w:val="16"/>
                <w:lang w:val="en-US"/>
              </w:rPr>
              <w:t xml:space="preserve"> </w:t>
            </w:r>
            <w:r w:rsidR="00657F29" w:rsidRPr="00587C92">
              <w:rPr>
                <w:sz w:val="16"/>
                <w:szCs w:val="16"/>
                <w:lang w:val="en-US"/>
              </w:rPr>
              <w:t xml:space="preserve">The RedAres </w:t>
            </w:r>
            <w:r w:rsidR="00657F29" w:rsidRPr="00587C92">
              <w:rPr>
                <w:sz w:val="16"/>
                <w:szCs w:val="16"/>
                <w:lang w:val="en-US"/>
              </w:rPr>
              <w:t>benchmarking</w:t>
            </w:r>
            <w:r w:rsidR="00657F29" w:rsidRPr="00587C92">
              <w:rPr>
                <w:sz w:val="16"/>
                <w:szCs w:val="16"/>
                <w:lang w:val="en-US"/>
              </w:rPr>
              <w:t xml:space="preserve"> was a valuable resource for me in my consultations, allowing me to effectively refine my prescribing practices. (PE).</w:t>
            </w:r>
          </w:p>
        </w:tc>
        <w:tc>
          <w:tcPr>
            <w:tcW w:w="1133" w:type="dxa"/>
            <w:vAlign w:val="center"/>
          </w:tcPr>
          <w:p w14:paraId="4CB73471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B63AF5D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A4B543C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6EB4648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AF412BF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07FF403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97452C" w:rsidRPr="00587C92" w14:paraId="4AAAA53D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34117650" w14:textId="2178350C" w:rsidR="0097452C" w:rsidRPr="00587C92" w:rsidRDefault="007E301D" w:rsidP="00DD0721">
            <w:pPr>
              <w:spacing w:before="240" w:after="0"/>
              <w:rPr>
                <w:b/>
                <w:sz w:val="16"/>
                <w:szCs w:val="16"/>
              </w:rPr>
            </w:pPr>
            <w:proofErr w:type="spellStart"/>
            <w:r w:rsidRPr="005B18B7">
              <w:rPr>
                <w:b/>
                <w:sz w:val="16"/>
                <w:szCs w:val="16"/>
                <w:lang w:val="en-US"/>
              </w:rPr>
              <w:t>R</w:t>
            </w:r>
            <w:r w:rsidR="0097452C" w:rsidRPr="005B18B7">
              <w:rPr>
                <w:b/>
                <w:sz w:val="16"/>
                <w:szCs w:val="16"/>
                <w:lang w:val="en-US"/>
              </w:rPr>
              <w:t>esisten</w:t>
            </w:r>
            <w:r w:rsidRPr="005B18B7">
              <w:rPr>
                <w:b/>
                <w:sz w:val="16"/>
                <w:szCs w:val="16"/>
                <w:lang w:val="en-US"/>
              </w:rPr>
              <w:t>ce</w:t>
            </w:r>
            <w:proofErr w:type="spellEnd"/>
            <w:r w:rsidRPr="00587C92">
              <w:rPr>
                <w:b/>
                <w:sz w:val="16"/>
                <w:szCs w:val="16"/>
              </w:rPr>
              <w:t xml:space="preserve"> </w:t>
            </w:r>
            <w:r w:rsidR="0097452C" w:rsidRPr="00587C92">
              <w:rPr>
                <w:b/>
                <w:sz w:val="16"/>
                <w:szCs w:val="16"/>
              </w:rPr>
              <w:t>dat</w:t>
            </w:r>
            <w:r w:rsidRPr="00587C92">
              <w:rPr>
                <w:b/>
                <w:sz w:val="16"/>
                <w:szCs w:val="16"/>
              </w:rPr>
              <w:t>a</w:t>
            </w:r>
            <w:r w:rsidR="0097452C" w:rsidRPr="00587C92">
              <w:rPr>
                <w:b/>
                <w:sz w:val="16"/>
                <w:szCs w:val="16"/>
              </w:rPr>
              <w:t>:</w:t>
            </w:r>
          </w:p>
        </w:tc>
        <w:tc>
          <w:tcPr>
            <w:tcW w:w="1133" w:type="dxa"/>
            <w:vAlign w:val="center"/>
          </w:tcPr>
          <w:p w14:paraId="1CF4B8F3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73680C9A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79B87756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34C72723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57353E28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09E7992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</w:tr>
      <w:tr w:rsidR="0097452C" w:rsidRPr="00587C92" w14:paraId="55BC7060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0F91EEC7" w14:textId="479A964C" w:rsidR="0097452C" w:rsidRPr="00587C92" w:rsidRDefault="00756F34" w:rsidP="00DD0721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  <w:lang w:val="en-US"/>
              </w:rPr>
              <w:t>R</w:t>
            </w:r>
            <w:r w:rsidR="00D13940">
              <w:rPr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sz w:val="16"/>
                <w:szCs w:val="16"/>
                <w:lang w:val="en-US"/>
              </w:rPr>
              <w:t>1</w:t>
            </w:r>
            <w:r w:rsidR="00996625" w:rsidRPr="00587C92">
              <w:rPr>
                <w:sz w:val="16"/>
                <w:szCs w:val="16"/>
                <w:lang w:val="en-US"/>
              </w:rPr>
              <w:t>)</w:t>
            </w:r>
            <w:r w:rsidRPr="00587C92">
              <w:rPr>
                <w:sz w:val="16"/>
                <w:szCs w:val="16"/>
                <w:lang w:val="en-US"/>
              </w:rPr>
              <w:t xml:space="preserve"> </w:t>
            </w:r>
            <w:r w:rsidR="00996625" w:rsidRPr="00587C92">
              <w:rPr>
                <w:sz w:val="16"/>
                <w:szCs w:val="16"/>
                <w:lang w:val="en-US"/>
              </w:rPr>
              <w:t xml:space="preserve">Up to data information on local resistance data </w:t>
            </w:r>
            <w:r w:rsidR="00996625" w:rsidRPr="00587C92">
              <w:rPr>
                <w:sz w:val="16"/>
                <w:szCs w:val="16"/>
                <w:lang w:val="en-US"/>
              </w:rPr>
              <w:t>had a positive impact on my prescribing behavior (SE)</w:t>
            </w:r>
          </w:p>
        </w:tc>
        <w:tc>
          <w:tcPr>
            <w:tcW w:w="1133" w:type="dxa"/>
            <w:vAlign w:val="center"/>
          </w:tcPr>
          <w:p w14:paraId="6C82050F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308F633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19D9F625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9C4A755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68544311" w14:textId="4A8C89AF" w:rsidR="00BE5380" w:rsidRPr="00587C92" w:rsidRDefault="0097452C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39DBF31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97452C" w:rsidRPr="00587C92" w14:paraId="7070296A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392FE7D8" w14:textId="1084C830" w:rsidR="00996625" w:rsidRPr="00587C92" w:rsidRDefault="00996625" w:rsidP="005506FF">
            <w:pPr>
              <w:spacing w:before="240" w:after="0"/>
              <w:rPr>
                <w:rFonts w:cs="Arial"/>
                <w:sz w:val="16"/>
                <w:szCs w:val="16"/>
                <w:lang w:val="en-US"/>
              </w:rPr>
            </w:pP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D13940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56F34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756F34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sz w:val="16"/>
                <w:szCs w:val="16"/>
                <w:lang w:val="en-US"/>
              </w:rPr>
              <w:t>I was able to accept the up to data information on local resistance data</w:t>
            </w: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53C88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(A</w:t>
            </w:r>
            <w:r w:rsidR="004F4D15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53C88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7DDE228E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4DE0A0AA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D8075FF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043B821F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79FB8180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0A40C14" w14:textId="77777777" w:rsidR="0097452C" w:rsidRPr="00587C92" w:rsidRDefault="0097452C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5506FF" w:rsidRPr="00587C92" w14:paraId="7FC29BA5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43E675CD" w14:textId="5100A677" w:rsidR="00996625" w:rsidRPr="00587C92" w:rsidRDefault="00756F34" w:rsidP="00DD0721">
            <w:pPr>
              <w:spacing w:before="240" w:after="0"/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</w:pP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D13940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996625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  <w:r w:rsidR="00996625" w:rsidRPr="00587C92">
              <w:rPr>
                <w:sz w:val="16"/>
                <w:szCs w:val="16"/>
                <w:lang w:val="en-US"/>
              </w:rPr>
              <w:t>The up to data information on local resistance data was a valuable resource for me in my consultations, allowing me to effectively refine my prescribing practices</w:t>
            </w:r>
            <w:r w:rsidR="00996625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5506FF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4F4D15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PE</w:t>
            </w:r>
            <w:r w:rsidR="005506FF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7B421435" w14:textId="29A6C069" w:rsidR="005506FF" w:rsidRPr="00587C92" w:rsidRDefault="005506FF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10E342F" w14:textId="7D3046FF" w:rsidR="005506FF" w:rsidRPr="00587C92" w:rsidRDefault="005506FF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08F4BD87" w14:textId="40209016" w:rsidR="005506FF" w:rsidRPr="00587C92" w:rsidRDefault="005506FF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0179E57" w14:textId="3C4461C0" w:rsidR="005506FF" w:rsidRPr="00587C92" w:rsidRDefault="005506FF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15222F39" w14:textId="2666E0B6" w:rsidR="005506FF" w:rsidRPr="00587C92" w:rsidRDefault="005506FF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B7A5959" w14:textId="53C7776A" w:rsidR="005506FF" w:rsidRPr="00587C92" w:rsidRDefault="005506FF" w:rsidP="00DD0721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BE5380" w:rsidRPr="00587C92" w14:paraId="2A5B6A67" w14:textId="77777777" w:rsidTr="00AE3D3B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  <w:vAlign w:val="center"/>
          </w:tcPr>
          <w:p w14:paraId="19F1B2A8" w14:textId="5ACBA150" w:rsidR="003D579F" w:rsidRPr="00587C92" w:rsidRDefault="00756F34" w:rsidP="00BE5380">
            <w:pPr>
              <w:spacing w:before="240" w:after="0"/>
              <w:rPr>
                <w:rFonts w:cs="Arial"/>
                <w:sz w:val="16"/>
                <w:szCs w:val="16"/>
                <w:lang w:val="en-US"/>
              </w:rPr>
            </w:pP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D13940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D13940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96625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Through </w:t>
            </w:r>
            <w:r w:rsidR="00996625" w:rsidRPr="00587C92">
              <w:rPr>
                <w:sz w:val="16"/>
                <w:szCs w:val="16"/>
                <w:lang w:val="en-US"/>
              </w:rPr>
              <w:t>t</w:t>
            </w:r>
            <w:r w:rsidR="00996625" w:rsidRPr="00587C92">
              <w:rPr>
                <w:sz w:val="16"/>
                <w:szCs w:val="16"/>
                <w:lang w:val="en-US"/>
              </w:rPr>
              <w:t>he up to data information on local resistance I have gained new insights</w:t>
            </w:r>
            <w:r w:rsidR="00996625" w:rsidRPr="00587C92">
              <w:rPr>
                <w:sz w:val="16"/>
                <w:szCs w:val="16"/>
                <w:lang w:val="en-US"/>
              </w:rPr>
              <w:t xml:space="preserve"> </w:t>
            </w:r>
            <w:r w:rsidR="00053C88" w:rsidRPr="00587C92">
              <w:rPr>
                <w:sz w:val="16"/>
                <w:szCs w:val="16"/>
                <w:lang w:val="en-US"/>
              </w:rPr>
              <w:t>(I</w:t>
            </w:r>
            <w:r w:rsidR="004F4D15" w:rsidRPr="00587C92">
              <w:rPr>
                <w:sz w:val="16"/>
                <w:szCs w:val="16"/>
                <w:lang w:val="en-US"/>
              </w:rPr>
              <w:t>G</w:t>
            </w:r>
            <w:r w:rsidR="00053C88" w:rsidRPr="00587C92">
              <w:rPr>
                <w:sz w:val="16"/>
                <w:szCs w:val="16"/>
                <w:lang w:val="en-US"/>
              </w:rPr>
              <w:t>).</w:t>
            </w:r>
          </w:p>
        </w:tc>
        <w:tc>
          <w:tcPr>
            <w:tcW w:w="1133" w:type="dxa"/>
            <w:vAlign w:val="center"/>
          </w:tcPr>
          <w:p w14:paraId="685FA747" w14:textId="6BAC3CA5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8A13D3D" w14:textId="499F8864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1CB71CF6" w14:textId="08404750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7DECE01" w14:textId="24FC7984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7991BE86" w14:textId="04CE924D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747036D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BE5380" w:rsidRPr="00587C92" w14:paraId="534BC005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100DCA49" w14:textId="266C6DC4" w:rsidR="00BE5380" w:rsidRPr="00587C92" w:rsidRDefault="00BE5380" w:rsidP="00BE5380">
            <w:pPr>
              <w:spacing w:before="240" w:after="0"/>
              <w:rPr>
                <w:b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7C161654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76637D1D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61C3B140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B73DDDC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17131332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1D42993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</w:tr>
      <w:tr w:rsidR="00587C92" w:rsidRPr="00587C92" w14:paraId="4E360634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04474E1F" w14:textId="6330B22F" w:rsidR="00587C92" w:rsidRPr="00587C92" w:rsidRDefault="00587C92" w:rsidP="008841B4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587C92">
              <w:rPr>
                <w:b/>
                <w:sz w:val="16"/>
                <w:szCs w:val="16"/>
              </w:rPr>
              <w:lastRenderedPageBreak/>
              <w:t>Po</w:t>
            </w:r>
            <w:r>
              <w:rPr>
                <w:b/>
                <w:sz w:val="16"/>
                <w:szCs w:val="16"/>
              </w:rPr>
              <w:t>c</w:t>
            </w:r>
            <w:r w:rsidRPr="00587C92">
              <w:rPr>
                <w:b/>
                <w:sz w:val="16"/>
                <w:szCs w:val="16"/>
              </w:rPr>
              <w:t>ket</w:t>
            </w:r>
            <w:r w:rsidR="00D1394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87C92">
              <w:rPr>
                <w:b/>
                <w:sz w:val="16"/>
                <w:szCs w:val="16"/>
              </w:rPr>
              <w:t>card</w:t>
            </w:r>
            <w:proofErr w:type="spellEnd"/>
            <w:r w:rsidRPr="00587C92">
              <w:rPr>
                <w:b/>
                <w:sz w:val="16"/>
                <w:szCs w:val="16"/>
              </w:rPr>
              <w:t xml:space="preserve"> &amp; Guideline</w:t>
            </w:r>
          </w:p>
        </w:tc>
        <w:tc>
          <w:tcPr>
            <w:tcW w:w="1133" w:type="dxa"/>
            <w:vAlign w:val="center"/>
          </w:tcPr>
          <w:p w14:paraId="3E8CBD0D" w14:textId="092D962E" w:rsidR="00587C92" w:rsidRPr="00587C92" w:rsidRDefault="00587C92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rong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1133" w:type="dxa"/>
            <w:vAlign w:val="center"/>
          </w:tcPr>
          <w:p w14:paraId="383D61A2" w14:textId="77777777" w:rsidR="00587C92" w:rsidRPr="00587C92" w:rsidRDefault="00587C92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5D74963" w14:textId="77777777" w:rsidR="00587C92" w:rsidRPr="00587C92" w:rsidRDefault="00587C92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4F272405" w14:textId="77777777" w:rsidR="00587C92" w:rsidRPr="00587C92" w:rsidRDefault="00587C92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B9DB17A" w14:textId="1CC9C4F5" w:rsidR="00587C92" w:rsidRPr="00587C92" w:rsidRDefault="00587C92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rong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BAE711B" w14:textId="77777777" w:rsidR="00587C92" w:rsidRPr="00587C92" w:rsidRDefault="00587C92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</w:tr>
      <w:tr w:rsidR="00BE5380" w:rsidRPr="00587C92" w14:paraId="47664032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1C1274EF" w14:textId="03F316E1" w:rsidR="00BE5380" w:rsidRPr="00587C92" w:rsidRDefault="00D13940" w:rsidP="008841B4">
            <w:pPr>
              <w:spacing w:before="24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G </w:t>
            </w:r>
            <w:r w:rsidR="00756F34" w:rsidRPr="00587C9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)</w:t>
            </w:r>
            <w:r w:rsidR="00756F34" w:rsidRPr="00587C92">
              <w:rPr>
                <w:sz w:val="16"/>
                <w:szCs w:val="16"/>
                <w:lang w:val="en-US"/>
              </w:rPr>
              <w:t xml:space="preserve"> </w:t>
            </w:r>
            <w:r w:rsidR="00996625" w:rsidRPr="00587C92">
              <w:rPr>
                <w:sz w:val="16"/>
                <w:szCs w:val="16"/>
                <w:lang w:val="en-US"/>
              </w:rPr>
              <w:t>The information materials on guideline-</w:t>
            </w:r>
            <w:r w:rsidR="00996625" w:rsidRPr="00587C92">
              <w:rPr>
                <w:sz w:val="16"/>
                <w:szCs w:val="16"/>
                <w:lang w:val="en-US"/>
              </w:rPr>
              <w:t xml:space="preserve">adherent </w:t>
            </w:r>
            <w:r w:rsidR="00996625" w:rsidRPr="00587C92">
              <w:rPr>
                <w:sz w:val="16"/>
                <w:szCs w:val="16"/>
                <w:lang w:val="en-US"/>
              </w:rPr>
              <w:t>treatment had a positive impact on my prescribing behavior</w:t>
            </w:r>
            <w:r w:rsidR="00996625" w:rsidRPr="00587C92">
              <w:rPr>
                <w:sz w:val="16"/>
                <w:szCs w:val="16"/>
                <w:lang w:val="en-US"/>
              </w:rPr>
              <w:t xml:space="preserve"> </w:t>
            </w:r>
            <w:r w:rsidR="00513279" w:rsidRPr="00587C92">
              <w:rPr>
                <w:sz w:val="16"/>
                <w:szCs w:val="16"/>
                <w:lang w:val="en-US"/>
              </w:rPr>
              <w:t>(</w:t>
            </w:r>
            <w:r w:rsidR="004F4D15" w:rsidRPr="00587C92">
              <w:rPr>
                <w:sz w:val="16"/>
                <w:szCs w:val="16"/>
                <w:lang w:val="en-US"/>
              </w:rPr>
              <w:t>SE</w:t>
            </w:r>
            <w:r w:rsidR="00513279" w:rsidRPr="00587C92">
              <w:rPr>
                <w:sz w:val="16"/>
                <w:szCs w:val="16"/>
                <w:lang w:val="en-US"/>
              </w:rPr>
              <w:t>)</w:t>
            </w:r>
            <w:r w:rsidR="001E2D63" w:rsidRPr="00587C92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133" w:type="dxa"/>
            <w:vAlign w:val="center"/>
          </w:tcPr>
          <w:p w14:paraId="0B1CA4A2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64E489FB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E8E45B1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314532C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DC7777B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83F81E0" w14:textId="77777777" w:rsidR="00BE5380" w:rsidRPr="00587C92" w:rsidRDefault="00BE5380" w:rsidP="00BE5380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5506FF" w:rsidRPr="00587C92" w14:paraId="0220C4DF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263E904D" w14:textId="124B29CA" w:rsidR="005506FF" w:rsidRPr="00587C92" w:rsidRDefault="00D13940" w:rsidP="00756F34">
            <w:pPr>
              <w:spacing w:before="240" w:after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G </w:t>
            </w:r>
            <w:r w:rsidR="00756F34" w:rsidRPr="00587C92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)</w:t>
            </w:r>
            <w:r w:rsidR="00756F34" w:rsidRPr="00587C92">
              <w:rPr>
                <w:sz w:val="16"/>
                <w:szCs w:val="16"/>
                <w:lang w:val="en-US"/>
              </w:rPr>
              <w:t xml:space="preserve">: </w:t>
            </w:r>
            <w:r w:rsidR="00996625" w:rsidRPr="00587C92">
              <w:rPr>
                <w:sz w:val="16"/>
                <w:szCs w:val="16"/>
                <w:lang w:val="en-US"/>
              </w:rPr>
              <w:t xml:space="preserve">I was able to accept </w:t>
            </w:r>
            <w:r w:rsidR="00996625" w:rsidRPr="00587C92">
              <w:rPr>
                <w:sz w:val="16"/>
                <w:szCs w:val="16"/>
                <w:lang w:val="en-US"/>
              </w:rPr>
              <w:t>t</w:t>
            </w:r>
            <w:r w:rsidR="00996625" w:rsidRPr="00587C92">
              <w:rPr>
                <w:sz w:val="16"/>
                <w:szCs w:val="16"/>
                <w:lang w:val="en-US"/>
              </w:rPr>
              <w:t xml:space="preserve">he information materials on guideline-adherent treatment </w:t>
            </w:r>
            <w:r w:rsidR="00996625" w:rsidRPr="00587C92">
              <w:rPr>
                <w:sz w:val="16"/>
                <w:szCs w:val="16"/>
                <w:lang w:val="en-US"/>
              </w:rPr>
              <w:t>(</w:t>
            </w:r>
            <w:r w:rsidR="005506FF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4F4D15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5506FF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4932AABF" w14:textId="25147089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7CD33E2" w14:textId="1C2DF391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64C3E6A" w14:textId="29E5B334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46035621" w14:textId="6C18AE33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090BFFDE" w14:textId="09DFD257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C638CE4" w14:textId="6A95182A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5506FF" w:rsidRPr="00587C92" w14:paraId="6F90B6A4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1C91759C" w14:textId="20B3AEB1" w:rsidR="004F4D15" w:rsidRPr="00587C92" w:rsidRDefault="00D13940" w:rsidP="004F4D15">
            <w:pPr>
              <w:spacing w:before="24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PG </w:t>
            </w:r>
            <w:r w:rsidR="00756F34" w:rsidRPr="00587C92">
              <w:rPr>
                <w:rFonts w:cs="Arial"/>
                <w:sz w:val="16"/>
                <w:szCs w:val="16"/>
                <w:lang w:val="en-US"/>
              </w:rPr>
              <w:t>3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  <w:r w:rsidR="00756F34" w:rsidRPr="00587C92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587C92" w:rsidRPr="00587C92">
              <w:rPr>
                <w:sz w:val="16"/>
                <w:szCs w:val="16"/>
                <w:lang w:val="en-US"/>
              </w:rPr>
              <w:t>T</w:t>
            </w:r>
            <w:r w:rsidR="00587C92" w:rsidRPr="00587C92">
              <w:rPr>
                <w:sz w:val="16"/>
                <w:szCs w:val="16"/>
                <w:lang w:val="en-US"/>
              </w:rPr>
              <w:t>he information materials on guideline-adherent treatment w</w:t>
            </w:r>
            <w:r w:rsidR="00587C92" w:rsidRPr="00587C92">
              <w:rPr>
                <w:sz w:val="16"/>
                <w:szCs w:val="16"/>
                <w:lang w:val="en-US"/>
              </w:rPr>
              <w:t>ere</w:t>
            </w:r>
            <w:r w:rsidR="00587C92" w:rsidRPr="00587C92">
              <w:rPr>
                <w:sz w:val="16"/>
                <w:szCs w:val="16"/>
                <w:lang w:val="en-US"/>
              </w:rPr>
              <w:t xml:space="preserve"> a valuable resource for me in my consultations, allowing me to effectively refine my prescribing practices</w:t>
            </w:r>
            <w:r w:rsidR="005506FF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4F4D15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PE</w:t>
            </w:r>
            <w:r w:rsidR="005506FF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13599CDF" w14:textId="0929CFE1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6FE3C58A" w14:textId="2418A69C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101E379F" w14:textId="60BC672B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7248853B" w14:textId="36CEB4D0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632C2AA8" w14:textId="32FB6163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06D638C" w14:textId="70D3D3ED" w:rsidR="005506FF" w:rsidRPr="00587C92" w:rsidRDefault="005506FF" w:rsidP="005506FF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4F4D15" w:rsidRPr="00587C92" w14:paraId="086A12FD" w14:textId="77777777" w:rsidTr="00DD0721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1703CF34" w14:textId="73BA4084" w:rsidR="004F4D15" w:rsidRPr="00587C92" w:rsidRDefault="00D13940" w:rsidP="004F4D15">
            <w:pPr>
              <w:spacing w:before="24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G 4)</w:t>
            </w:r>
            <w:r w:rsidR="004F4D15" w:rsidRPr="00587C92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587C92" w:rsidRPr="00587C92">
              <w:rPr>
                <w:rStyle w:val="cf01"/>
                <w:rFonts w:ascii="Arial" w:hAnsi="Arial" w:cs="Arial"/>
                <w:sz w:val="16"/>
                <w:szCs w:val="16"/>
                <w:lang w:val="en-US"/>
              </w:rPr>
              <w:t xml:space="preserve">Through </w:t>
            </w:r>
            <w:r w:rsidR="00587C92" w:rsidRPr="00587C92">
              <w:rPr>
                <w:sz w:val="16"/>
                <w:szCs w:val="16"/>
                <w:lang w:val="en-US"/>
              </w:rPr>
              <w:t>t</w:t>
            </w:r>
            <w:r w:rsidR="00587C92" w:rsidRPr="00587C92">
              <w:rPr>
                <w:sz w:val="16"/>
                <w:szCs w:val="16"/>
                <w:lang w:val="en-US"/>
              </w:rPr>
              <w:t xml:space="preserve">he information materials on guideline-adherent treatment I have gained new insights </w:t>
            </w:r>
            <w:r w:rsidR="004F4D15" w:rsidRPr="00587C92">
              <w:rPr>
                <w:sz w:val="16"/>
                <w:szCs w:val="16"/>
                <w:lang w:val="en-US"/>
              </w:rPr>
              <w:t>(IG)</w:t>
            </w:r>
          </w:p>
        </w:tc>
        <w:tc>
          <w:tcPr>
            <w:tcW w:w="1133" w:type="dxa"/>
            <w:vAlign w:val="center"/>
          </w:tcPr>
          <w:p w14:paraId="0830BD49" w14:textId="5EB9C486" w:rsidR="004F4D15" w:rsidRPr="00587C92" w:rsidRDefault="004F4D15" w:rsidP="004F4D15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0DA4042" w14:textId="17B52BBD" w:rsidR="004F4D15" w:rsidRPr="00587C92" w:rsidRDefault="004F4D15" w:rsidP="004F4D15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FDFFA4B" w14:textId="1C5BAA15" w:rsidR="004F4D15" w:rsidRPr="00587C92" w:rsidRDefault="004F4D15" w:rsidP="004F4D15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E91F2AD" w14:textId="0398B8DB" w:rsidR="004F4D15" w:rsidRPr="00587C92" w:rsidRDefault="004F4D15" w:rsidP="004F4D15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3017B21D" w14:textId="14F85924" w:rsidR="004F4D15" w:rsidRPr="00587C92" w:rsidRDefault="004F4D15" w:rsidP="004F4D15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818BF28" w14:textId="16807AAB" w:rsidR="004F4D15" w:rsidRPr="00587C92" w:rsidRDefault="004F4D15" w:rsidP="004F4D15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587C92" w:rsidRPr="00587C92" w14:paraId="21B597AB" w14:textId="77777777" w:rsidTr="00587C92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3645F11E" w14:textId="006B8431" w:rsidR="00587C92" w:rsidRPr="00587C92" w:rsidRDefault="00587C92" w:rsidP="00587C92">
            <w:pPr>
              <w:spacing w:before="240" w:after="0"/>
              <w:rPr>
                <w:rFonts w:cs="Arial"/>
                <w:sz w:val="16"/>
                <w:szCs w:val="16"/>
                <w:lang w:val="en-US"/>
              </w:rPr>
            </w:pPr>
            <w:r w:rsidRPr="00587C92">
              <w:rPr>
                <w:b/>
                <w:sz w:val="16"/>
                <w:szCs w:val="16"/>
              </w:rPr>
              <w:t>General</w:t>
            </w:r>
          </w:p>
        </w:tc>
        <w:tc>
          <w:tcPr>
            <w:tcW w:w="1133" w:type="dxa"/>
            <w:vAlign w:val="center"/>
          </w:tcPr>
          <w:p w14:paraId="343FCE70" w14:textId="77777777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0EDF5D8E" w14:textId="77777777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A14D346" w14:textId="77777777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7BF9F13A" w14:textId="77777777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3EA8453E" w14:textId="77777777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8752913" w14:textId="77777777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</w:rPr>
            </w:pPr>
          </w:p>
        </w:tc>
      </w:tr>
      <w:tr w:rsidR="00587C92" w:rsidRPr="00587C92" w14:paraId="5A3D1A8B" w14:textId="77777777" w:rsidTr="00C10A82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5E7AC9E5" w14:textId="012C2F39" w:rsidR="00587C92" w:rsidRPr="00587C92" w:rsidRDefault="00D13940" w:rsidP="00587C92">
            <w:pPr>
              <w:spacing w:before="240" w:after="0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 </w:t>
            </w:r>
            <w:r w:rsidR="00587C92" w:rsidRPr="00587C9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)</w:t>
            </w:r>
            <w:r w:rsidR="00587C92" w:rsidRPr="00587C92">
              <w:rPr>
                <w:sz w:val="16"/>
                <w:szCs w:val="16"/>
                <w:lang w:val="en-US"/>
              </w:rPr>
              <w:t xml:space="preserve"> I believe that the RedAres intervention, a combining personalized feedback, benchmarking, information on resistance data, and informative materials, is well-positioned to positively influence prescribing habits</w:t>
            </w:r>
          </w:p>
        </w:tc>
        <w:tc>
          <w:tcPr>
            <w:tcW w:w="1133" w:type="dxa"/>
            <w:vAlign w:val="center"/>
          </w:tcPr>
          <w:p w14:paraId="27A0404B" w14:textId="5435B6EF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49CF3884" w14:textId="2BB7DCAC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2DB7ED6E" w14:textId="479970E6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041C67C3" w14:textId="648D0D28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1133" w:type="dxa"/>
            <w:vAlign w:val="center"/>
          </w:tcPr>
          <w:p w14:paraId="50C54C4D" w14:textId="123E9D10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C0D031C" w14:textId="071C2703" w:rsidR="00587C92" w:rsidRPr="00587C92" w:rsidRDefault="00587C92" w:rsidP="00587C9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  <w:r w:rsidRPr="00587C92">
              <w:rPr>
                <w:sz w:val="16"/>
                <w:szCs w:val="16"/>
              </w:rPr>
              <w:t>O</w:t>
            </w:r>
          </w:p>
        </w:tc>
      </w:tr>
      <w:tr w:rsidR="00C10A82" w:rsidRPr="00587C92" w14:paraId="5B9A2D87" w14:textId="77777777" w:rsidTr="00C10A82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1A42C07A" w14:textId="37768A60" w:rsidR="00C10A82" w:rsidRPr="00587C92" w:rsidRDefault="00D13940" w:rsidP="00587C92">
            <w:pPr>
              <w:spacing w:before="24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 </w:t>
            </w:r>
            <w:r w:rsidR="00C10A82" w:rsidRPr="00C10A82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) </w:t>
            </w:r>
            <w:r w:rsidR="00C10A82" w:rsidRPr="00C10A82">
              <w:rPr>
                <w:sz w:val="16"/>
                <w:szCs w:val="16"/>
                <w:lang w:val="en-US"/>
              </w:rPr>
              <w:t>Which component</w:t>
            </w:r>
            <w:r w:rsidR="00C10A82">
              <w:rPr>
                <w:sz w:val="16"/>
                <w:szCs w:val="16"/>
                <w:lang w:val="en-US"/>
              </w:rPr>
              <w:t>s</w:t>
            </w:r>
            <w:r w:rsidR="00C10A82" w:rsidRPr="00C10A82">
              <w:rPr>
                <w:sz w:val="16"/>
                <w:szCs w:val="16"/>
                <w:lang w:val="en-US"/>
              </w:rPr>
              <w:t xml:space="preserve"> of the intervention </w:t>
            </w:r>
            <w:r w:rsidR="00C10A82">
              <w:rPr>
                <w:sz w:val="16"/>
                <w:szCs w:val="16"/>
                <w:lang w:val="en-US"/>
              </w:rPr>
              <w:t xml:space="preserve">to enhance guideline adherence </w:t>
            </w:r>
            <w:r w:rsidR="00C10A82" w:rsidRPr="00C10A82">
              <w:rPr>
                <w:sz w:val="16"/>
                <w:szCs w:val="16"/>
                <w:lang w:val="en-US"/>
              </w:rPr>
              <w:t>did you find most helpful? (Multiple answers are possible)</w:t>
            </w:r>
          </w:p>
        </w:tc>
        <w:tc>
          <w:tcPr>
            <w:tcW w:w="5665" w:type="dxa"/>
            <w:gridSpan w:val="5"/>
            <w:vAlign w:val="center"/>
          </w:tcPr>
          <w:p w14:paraId="72081A31" w14:textId="3E1C6A8F" w:rsidR="00C10A82" w:rsidRPr="00C10A82" w:rsidRDefault="00C10A82" w:rsidP="00C10A82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C10A82">
              <w:rPr>
                <w:sz w:val="16"/>
                <w:szCs w:val="16"/>
                <w:lang w:val="en-US"/>
              </w:rPr>
              <w:t xml:space="preserve">O </w:t>
            </w:r>
            <w:r>
              <w:rPr>
                <w:sz w:val="16"/>
                <w:szCs w:val="16"/>
                <w:lang w:val="en-US"/>
              </w:rPr>
              <w:t>P</w:t>
            </w:r>
            <w:r w:rsidRPr="00C10A82">
              <w:rPr>
                <w:sz w:val="16"/>
                <w:szCs w:val="16"/>
                <w:lang w:val="en-US"/>
              </w:rPr>
              <w:t>rescription feedback</w:t>
            </w:r>
            <w:r w:rsidRPr="00C10A82">
              <w:rPr>
                <w:sz w:val="16"/>
                <w:szCs w:val="16"/>
                <w:lang w:val="en-US"/>
              </w:rPr>
              <w:br/>
              <w:t xml:space="preserve">O Benchmarking with other practices </w:t>
            </w:r>
            <w:r w:rsidRPr="00C10A82">
              <w:rPr>
                <w:sz w:val="16"/>
                <w:szCs w:val="16"/>
                <w:lang w:val="en-US"/>
              </w:rPr>
              <w:br/>
              <w:t xml:space="preserve">O Information on antibiotic resistances </w:t>
            </w:r>
            <w:r w:rsidRPr="00C10A82">
              <w:rPr>
                <w:sz w:val="16"/>
                <w:szCs w:val="16"/>
                <w:lang w:val="en-US"/>
              </w:rPr>
              <w:br/>
              <w:t xml:space="preserve">O </w:t>
            </w:r>
            <w:r w:rsidR="00D13940" w:rsidRPr="00C10A82">
              <w:rPr>
                <w:sz w:val="16"/>
                <w:szCs w:val="16"/>
                <w:lang w:val="en-US"/>
              </w:rPr>
              <w:t>Pocket card</w:t>
            </w:r>
            <w:r w:rsidRPr="00C10A82">
              <w:rPr>
                <w:sz w:val="16"/>
                <w:szCs w:val="16"/>
                <w:lang w:val="en-US"/>
              </w:rPr>
              <w:br/>
              <w:t>O Guideline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BE1AC42" w14:textId="77777777" w:rsidR="00C10A82" w:rsidRPr="00C10A82" w:rsidRDefault="00C10A82" w:rsidP="00587C9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10A82" w:rsidRPr="00587C92" w14:paraId="13E6B032" w14:textId="77777777" w:rsidTr="00C10A82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78134828" w14:textId="786D82EF" w:rsidR="00C10A82" w:rsidRDefault="00D13940" w:rsidP="00C10A82">
            <w:pPr>
              <w:spacing w:before="24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 </w:t>
            </w:r>
            <w:r w:rsidR="00C10A82" w:rsidRPr="00C10A82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)</w:t>
            </w:r>
            <w:r w:rsidR="00C10A82" w:rsidRPr="00C10A82">
              <w:rPr>
                <w:sz w:val="16"/>
                <w:szCs w:val="16"/>
                <w:lang w:val="en-US"/>
              </w:rPr>
              <w:t xml:space="preserve"> In which form do you prefer information materials in the context of general medical research projects in your practice?</w:t>
            </w:r>
          </w:p>
          <w:p w14:paraId="27709CD6" w14:textId="2196DDAC" w:rsidR="00B71A4E" w:rsidRPr="00C10A82" w:rsidRDefault="00B71A4E" w:rsidP="00C10A82">
            <w:pPr>
              <w:spacing w:before="240"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5665" w:type="dxa"/>
            <w:gridSpan w:val="5"/>
          </w:tcPr>
          <w:p w14:paraId="263D800E" w14:textId="598EDDE0" w:rsidR="00C10A82" w:rsidRPr="00C10A82" w:rsidRDefault="00C10A82" w:rsidP="00C10A82">
            <w:pPr>
              <w:spacing w:before="240" w:after="0"/>
              <w:rPr>
                <w:sz w:val="16"/>
                <w:szCs w:val="16"/>
                <w:lang w:val="en-US"/>
              </w:rPr>
            </w:pPr>
            <w:r w:rsidRPr="00C10A82">
              <w:rPr>
                <w:sz w:val="16"/>
                <w:szCs w:val="16"/>
                <w:lang w:val="en-US"/>
              </w:rPr>
              <w:t>O Print (</w:t>
            </w:r>
            <w:r>
              <w:rPr>
                <w:sz w:val="16"/>
                <w:szCs w:val="16"/>
                <w:lang w:val="en-US"/>
              </w:rPr>
              <w:t>e.g</w:t>
            </w:r>
            <w:r w:rsidRPr="00C10A82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f</w:t>
            </w:r>
            <w:r w:rsidRPr="00C10A82">
              <w:rPr>
                <w:sz w:val="16"/>
                <w:szCs w:val="16"/>
                <w:lang w:val="en-US"/>
              </w:rPr>
              <w:t xml:space="preserve">lyer, </w:t>
            </w:r>
            <w:r>
              <w:rPr>
                <w:sz w:val="16"/>
                <w:szCs w:val="16"/>
                <w:lang w:val="en-US"/>
              </w:rPr>
              <w:t>b</w:t>
            </w:r>
            <w:r w:rsidRPr="00C10A82">
              <w:rPr>
                <w:sz w:val="16"/>
                <w:szCs w:val="16"/>
                <w:lang w:val="en-US"/>
              </w:rPr>
              <w:t>roch</w:t>
            </w:r>
            <w:r>
              <w:rPr>
                <w:sz w:val="16"/>
                <w:szCs w:val="16"/>
                <w:lang w:val="en-US"/>
              </w:rPr>
              <w:t>u</w:t>
            </w:r>
            <w:r w:rsidRPr="00C10A82">
              <w:rPr>
                <w:sz w:val="16"/>
                <w:szCs w:val="16"/>
                <w:lang w:val="en-US"/>
              </w:rPr>
              <w:t xml:space="preserve">re, </w:t>
            </w:r>
            <w:r>
              <w:rPr>
                <w:sz w:val="16"/>
                <w:szCs w:val="16"/>
                <w:lang w:val="en-US"/>
              </w:rPr>
              <w:t>p</w:t>
            </w:r>
            <w:r w:rsidRPr="00C10A82">
              <w:rPr>
                <w:sz w:val="16"/>
                <w:szCs w:val="16"/>
                <w:lang w:val="en-US"/>
              </w:rPr>
              <w:t>oster)</w:t>
            </w:r>
            <w:r w:rsidRPr="00C10A82">
              <w:rPr>
                <w:sz w:val="16"/>
                <w:szCs w:val="16"/>
                <w:lang w:val="en-US"/>
              </w:rPr>
              <w:br/>
              <w:t>O Digital (</w:t>
            </w:r>
            <w:r>
              <w:rPr>
                <w:sz w:val="16"/>
                <w:szCs w:val="16"/>
                <w:lang w:val="en-US"/>
              </w:rPr>
              <w:t>e.g</w:t>
            </w:r>
            <w:r w:rsidRPr="00C10A82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we</w:t>
            </w:r>
            <w:r w:rsidRPr="00C10A82">
              <w:rPr>
                <w:sz w:val="16"/>
                <w:szCs w:val="16"/>
                <w:lang w:val="en-US"/>
              </w:rPr>
              <w:t>bsites, E-Mail)</w:t>
            </w:r>
            <w:r w:rsidRPr="00C10A82">
              <w:rPr>
                <w:sz w:val="16"/>
                <w:szCs w:val="16"/>
                <w:lang w:val="en-US"/>
              </w:rPr>
              <w:br/>
              <w:t>O _______________________________________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0666969" w14:textId="77777777" w:rsidR="00C10A82" w:rsidRPr="00C10A82" w:rsidRDefault="00C10A82" w:rsidP="00C10A82">
            <w:pPr>
              <w:spacing w:before="240"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10A82" w:rsidRPr="00B71A4E" w14:paraId="6533F10E" w14:textId="77777777" w:rsidTr="00B71A4E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4D4D716A" w14:textId="5A76F23D" w:rsidR="00B71A4E" w:rsidRDefault="00D13940" w:rsidP="00B71A4E">
            <w:pPr>
              <w:spacing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 </w:t>
            </w:r>
            <w:r w:rsidR="00C10A82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)</w:t>
            </w:r>
            <w:r w:rsidR="00C10A82">
              <w:rPr>
                <w:sz w:val="16"/>
                <w:szCs w:val="16"/>
                <w:lang w:val="en-US"/>
              </w:rPr>
              <w:t xml:space="preserve"> Have you participated to general medicine research with your practice in the past?</w:t>
            </w:r>
          </w:p>
          <w:p w14:paraId="6537524E" w14:textId="77777777" w:rsidR="00B71A4E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</w:p>
          <w:p w14:paraId="55E92075" w14:textId="03F7D7EF" w:rsidR="00C10A82" w:rsidRPr="00C10A82" w:rsidRDefault="00C10A82" w:rsidP="00B71A4E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5665" w:type="dxa"/>
            <w:gridSpan w:val="5"/>
          </w:tcPr>
          <w:p w14:paraId="78A92904" w14:textId="0C977E22" w:rsidR="00B71A4E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  <w:r w:rsidRPr="00B71A4E">
              <w:rPr>
                <w:sz w:val="16"/>
                <w:szCs w:val="16"/>
                <w:lang w:val="en-US"/>
              </w:rPr>
              <w:t xml:space="preserve">O </w:t>
            </w:r>
            <w:r w:rsidRPr="00B71A4E">
              <w:rPr>
                <w:sz w:val="16"/>
                <w:szCs w:val="16"/>
                <w:lang w:val="en-US"/>
              </w:rPr>
              <w:t xml:space="preserve">yes, several times </w:t>
            </w:r>
            <w:r w:rsidRPr="00B71A4E">
              <w:rPr>
                <w:sz w:val="16"/>
                <w:szCs w:val="16"/>
                <w:lang w:val="en-US"/>
              </w:rPr>
              <w:t xml:space="preserve"> </w:t>
            </w:r>
            <w:r w:rsidRPr="00B71A4E">
              <w:rPr>
                <w:sz w:val="16"/>
                <w:szCs w:val="16"/>
                <w:lang w:val="en-US"/>
              </w:rPr>
              <w:br/>
              <w:t>O</w:t>
            </w:r>
            <w:r w:rsidRPr="00B71A4E">
              <w:rPr>
                <w:sz w:val="16"/>
                <w:szCs w:val="16"/>
                <w:lang w:val="en-US"/>
              </w:rPr>
              <w:t xml:space="preserve"> yes</w:t>
            </w:r>
            <w:r w:rsidRPr="00B71A4E">
              <w:rPr>
                <w:sz w:val="16"/>
                <w:szCs w:val="16"/>
                <w:lang w:val="en-US"/>
              </w:rPr>
              <w:t xml:space="preserve">, </w:t>
            </w:r>
            <w:r w:rsidRPr="00B71A4E">
              <w:rPr>
                <w:sz w:val="16"/>
                <w:szCs w:val="16"/>
                <w:lang w:val="en-US"/>
              </w:rPr>
              <w:t>once</w:t>
            </w:r>
            <w:r w:rsidRPr="00B71A4E">
              <w:rPr>
                <w:sz w:val="16"/>
                <w:szCs w:val="16"/>
                <w:lang w:val="en-US"/>
              </w:rPr>
              <w:t xml:space="preserve"> </w:t>
            </w:r>
            <w:r w:rsidRPr="00B71A4E">
              <w:rPr>
                <w:sz w:val="16"/>
                <w:szCs w:val="16"/>
                <w:lang w:val="en-US"/>
              </w:rPr>
              <w:br/>
              <w:t xml:space="preserve">O </w:t>
            </w:r>
            <w:r w:rsidRPr="00B71A4E">
              <w:rPr>
                <w:sz w:val="16"/>
                <w:szCs w:val="16"/>
                <w:lang w:val="en-US"/>
              </w:rPr>
              <w:t>no</w:t>
            </w:r>
          </w:p>
          <w:p w14:paraId="1D77C377" w14:textId="763BC458" w:rsidR="00B71A4E" w:rsidRPr="00B71A4E" w:rsidRDefault="00B71A4E" w:rsidP="00B71A4E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B71A4E">
              <w:rPr>
                <w:sz w:val="16"/>
                <w:szCs w:val="16"/>
                <w:lang w:val="en-US"/>
              </w:rPr>
              <w:t xml:space="preserve">O </w:t>
            </w:r>
            <w:r>
              <w:rPr>
                <w:sz w:val="16"/>
                <w:szCs w:val="16"/>
                <w:lang w:val="en-US"/>
              </w:rPr>
              <w:t>comments:</w:t>
            </w:r>
          </w:p>
          <w:p w14:paraId="6B8F0470" w14:textId="77777777" w:rsidR="00C10A82" w:rsidRPr="00B71A4E" w:rsidRDefault="00C10A82" w:rsidP="00B71A4E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8AA3804" w14:textId="77777777" w:rsidR="00C10A82" w:rsidRPr="00B71A4E" w:rsidRDefault="00C10A82" w:rsidP="00B71A4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71A4E" w:rsidRPr="00B71A4E" w14:paraId="6FE2587E" w14:textId="77777777" w:rsidTr="00B71A4E">
        <w:trPr>
          <w:trHeight w:val="264"/>
        </w:trPr>
        <w:tc>
          <w:tcPr>
            <w:tcW w:w="2977" w:type="dxa"/>
            <w:tcBorders>
              <w:left w:val="single" w:sz="4" w:space="0" w:color="auto"/>
            </w:tcBorders>
          </w:tcPr>
          <w:p w14:paraId="68D61DE4" w14:textId="1937BE22" w:rsidR="00B71A4E" w:rsidRDefault="00D13940" w:rsidP="00B71A4E">
            <w:pPr>
              <w:spacing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 </w:t>
            </w:r>
            <w:r w:rsidR="00B71A4E">
              <w:rPr>
                <w:sz w:val="16"/>
                <w:szCs w:val="16"/>
                <w:lang w:val="en-US"/>
              </w:rPr>
              <w:t>5) Could you imagine supporting another general medicine research project?</w:t>
            </w:r>
          </w:p>
        </w:tc>
        <w:tc>
          <w:tcPr>
            <w:tcW w:w="5665" w:type="dxa"/>
            <w:gridSpan w:val="5"/>
          </w:tcPr>
          <w:p w14:paraId="720BC8F1" w14:textId="72F03259" w:rsidR="00B71A4E" w:rsidRPr="00B71A4E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  <w:r w:rsidRPr="00B71A4E">
              <w:rPr>
                <w:sz w:val="16"/>
                <w:szCs w:val="16"/>
                <w:lang w:val="en-US"/>
              </w:rPr>
              <w:t xml:space="preserve">O </w:t>
            </w:r>
            <w:r w:rsidRPr="00B71A4E">
              <w:rPr>
                <w:sz w:val="16"/>
                <w:szCs w:val="16"/>
                <w:lang w:val="en-US"/>
              </w:rPr>
              <w:t>yes</w:t>
            </w:r>
            <w:r w:rsidRPr="00B71A4E">
              <w:rPr>
                <w:sz w:val="16"/>
                <w:szCs w:val="16"/>
                <w:lang w:val="en-US"/>
              </w:rPr>
              <w:br/>
              <w:t xml:space="preserve">O </w:t>
            </w:r>
            <w:r w:rsidRPr="00B71A4E">
              <w:rPr>
                <w:sz w:val="16"/>
                <w:szCs w:val="16"/>
                <w:lang w:val="en-US"/>
              </w:rPr>
              <w:t>yes, but</w:t>
            </w:r>
            <w:r w:rsidRPr="00B71A4E">
              <w:rPr>
                <w:sz w:val="16"/>
                <w:szCs w:val="16"/>
                <w:lang w:val="en-US"/>
              </w:rPr>
              <w:t xml:space="preserve"> ________________________________</w:t>
            </w:r>
            <w:r w:rsidRPr="00B71A4E">
              <w:rPr>
                <w:sz w:val="16"/>
                <w:szCs w:val="16"/>
                <w:lang w:val="en-US"/>
              </w:rPr>
              <w:br/>
              <w:t xml:space="preserve">O </w:t>
            </w:r>
            <w:r w:rsidRPr="00B71A4E">
              <w:rPr>
                <w:sz w:val="16"/>
                <w:szCs w:val="16"/>
                <w:lang w:val="en-US"/>
              </w:rPr>
              <w:t>no</w:t>
            </w:r>
          </w:p>
          <w:p w14:paraId="4928CA2C" w14:textId="306BF61F" w:rsidR="00B71A4E" w:rsidRPr="00B71A4E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  <w:r w:rsidRPr="00B71A4E">
              <w:rPr>
                <w:sz w:val="16"/>
                <w:szCs w:val="16"/>
                <w:lang w:val="en-US"/>
              </w:rPr>
              <w:t>Comments</w:t>
            </w:r>
            <w:r w:rsidRPr="00B71A4E">
              <w:rPr>
                <w:sz w:val="16"/>
                <w:szCs w:val="16"/>
                <w:lang w:val="en-US"/>
              </w:rPr>
              <w:t>: ____________________________</w:t>
            </w:r>
          </w:p>
          <w:p w14:paraId="7BCE56CF" w14:textId="77777777" w:rsidR="00B71A4E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  <w:r w:rsidRPr="00B71A4E">
              <w:rPr>
                <w:sz w:val="16"/>
                <w:szCs w:val="16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opic</w:t>
            </w:r>
            <w:r w:rsidRPr="00B71A4E">
              <w:rPr>
                <w:sz w:val="16"/>
                <w:szCs w:val="16"/>
                <w:lang w:val="en-US"/>
              </w:rPr>
              <w:t>: __________________________________</w:t>
            </w:r>
          </w:p>
          <w:p w14:paraId="7945AAE3" w14:textId="21DCDAEB" w:rsidR="00B71A4E" w:rsidRPr="00B71A4E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0B9B85C" w14:textId="77777777" w:rsidR="00B71A4E" w:rsidRPr="00B71A4E" w:rsidRDefault="00B71A4E" w:rsidP="00B71A4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71A4E" w:rsidRPr="00B71A4E" w14:paraId="2E33CC90" w14:textId="77777777" w:rsidTr="00966ADF">
        <w:trPr>
          <w:trHeight w:val="264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14:paraId="019F2815" w14:textId="4294198B" w:rsidR="00B71A4E" w:rsidRDefault="00D13940" w:rsidP="00B71A4E">
            <w:pPr>
              <w:spacing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 </w:t>
            </w:r>
            <w:r w:rsidR="00B71A4E">
              <w:rPr>
                <w:sz w:val="16"/>
                <w:szCs w:val="16"/>
                <w:lang w:val="en-US"/>
              </w:rPr>
              <w:t xml:space="preserve">6) Are you interested in participating to a regional practice network? </w:t>
            </w:r>
          </w:p>
        </w:tc>
        <w:tc>
          <w:tcPr>
            <w:tcW w:w="5665" w:type="dxa"/>
            <w:gridSpan w:val="5"/>
            <w:tcBorders>
              <w:bottom w:val="single" w:sz="4" w:space="0" w:color="auto"/>
            </w:tcBorders>
          </w:tcPr>
          <w:p w14:paraId="2A1A5C2F" w14:textId="35C0BF90" w:rsidR="00B71A4E" w:rsidRPr="00D13940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  <w:r w:rsidRPr="00D13940">
              <w:rPr>
                <w:sz w:val="16"/>
                <w:szCs w:val="16"/>
                <w:lang w:val="en-US"/>
              </w:rPr>
              <w:t xml:space="preserve">O </w:t>
            </w:r>
            <w:r w:rsidRPr="00D13940">
              <w:rPr>
                <w:sz w:val="16"/>
                <w:szCs w:val="16"/>
                <w:lang w:val="en-US"/>
              </w:rPr>
              <w:t>yes</w:t>
            </w:r>
            <w:r w:rsidRPr="00D13940">
              <w:rPr>
                <w:sz w:val="16"/>
                <w:szCs w:val="16"/>
                <w:lang w:val="en-US"/>
              </w:rPr>
              <w:t xml:space="preserve">, </w:t>
            </w:r>
            <w:r w:rsidRPr="00D13940">
              <w:rPr>
                <w:sz w:val="16"/>
                <w:szCs w:val="16"/>
                <w:lang w:val="en-US"/>
              </w:rPr>
              <w:t xml:space="preserve">I´m </w:t>
            </w:r>
            <w:r w:rsidR="00D13940" w:rsidRPr="00D13940">
              <w:rPr>
                <w:sz w:val="16"/>
                <w:szCs w:val="16"/>
                <w:lang w:val="en-US"/>
              </w:rPr>
              <w:t>already</w:t>
            </w:r>
            <w:r w:rsidRPr="00D13940">
              <w:rPr>
                <w:sz w:val="16"/>
                <w:szCs w:val="16"/>
                <w:lang w:val="en-US"/>
              </w:rPr>
              <w:t xml:space="preserve"> part of a network</w:t>
            </w:r>
          </w:p>
          <w:p w14:paraId="0A36DCD8" w14:textId="77777777" w:rsidR="00B71A4E" w:rsidRPr="00D13940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  <w:r w:rsidRPr="00D13940">
              <w:rPr>
                <w:sz w:val="16"/>
                <w:szCs w:val="16"/>
                <w:lang w:val="en-US"/>
              </w:rPr>
              <w:t xml:space="preserve">O </w:t>
            </w:r>
            <w:r w:rsidRPr="00D13940">
              <w:rPr>
                <w:sz w:val="16"/>
                <w:szCs w:val="16"/>
                <w:lang w:val="en-US"/>
              </w:rPr>
              <w:t>yes</w:t>
            </w:r>
            <w:r w:rsidRPr="00D13940">
              <w:rPr>
                <w:sz w:val="16"/>
                <w:szCs w:val="16"/>
                <w:lang w:val="en-US"/>
              </w:rPr>
              <w:t xml:space="preserve">, </w:t>
            </w:r>
            <w:r w:rsidRPr="00D13940">
              <w:rPr>
                <w:sz w:val="16"/>
                <w:szCs w:val="16"/>
                <w:lang w:val="en-US"/>
              </w:rPr>
              <w:t>I´m thinking about it*</w:t>
            </w:r>
            <w:r w:rsidRPr="00D13940">
              <w:rPr>
                <w:sz w:val="16"/>
                <w:szCs w:val="16"/>
                <w:lang w:val="en-US"/>
              </w:rPr>
              <w:t xml:space="preserve"> </w:t>
            </w:r>
            <w:r w:rsidRPr="00D13940">
              <w:rPr>
                <w:sz w:val="16"/>
                <w:szCs w:val="16"/>
                <w:lang w:val="en-US"/>
              </w:rPr>
              <w:br/>
              <w:t xml:space="preserve">O </w:t>
            </w:r>
            <w:r w:rsidRPr="00D13940">
              <w:rPr>
                <w:sz w:val="16"/>
                <w:szCs w:val="16"/>
                <w:lang w:val="en-US"/>
              </w:rPr>
              <w:t>no</w:t>
            </w:r>
          </w:p>
          <w:p w14:paraId="15110C80" w14:textId="77777777" w:rsidR="00B71A4E" w:rsidRDefault="00B71A4E" w:rsidP="00B71A4E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51D15411" w14:textId="7746288F" w:rsidR="00B71A4E" w:rsidRPr="00B71A4E" w:rsidRDefault="00B71A4E" w:rsidP="00B71A4E">
            <w:pPr>
              <w:spacing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  <w:r w:rsidR="00D13940">
              <w:rPr>
                <w:sz w:val="16"/>
                <w:szCs w:val="16"/>
                <w:lang w:val="en-US"/>
              </w:rPr>
              <w:t>Deliver</w:t>
            </w:r>
            <w:r>
              <w:rPr>
                <w:sz w:val="16"/>
                <w:szCs w:val="16"/>
                <w:lang w:val="en-US"/>
              </w:rPr>
              <w:t xml:space="preserve"> flyer and eventually note email address 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2F0FB" w14:textId="77777777" w:rsidR="00B71A4E" w:rsidRPr="00B71A4E" w:rsidRDefault="00B71A4E" w:rsidP="00B71A4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6E52452" w14:textId="3BE4EA9A" w:rsidR="004C3E1F" w:rsidRPr="00271B32" w:rsidRDefault="004C3E1F" w:rsidP="00B71A4E">
      <w:pPr>
        <w:rPr>
          <w:sz w:val="20"/>
        </w:rPr>
      </w:pPr>
    </w:p>
    <w:sectPr w:rsidR="004C3E1F" w:rsidRPr="00271B32" w:rsidSect="00756F34">
      <w:headerReference w:type="default" r:id="rId8"/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CF41F" w14:textId="77777777" w:rsidR="00DA2E30" w:rsidRDefault="00DA2E30" w:rsidP="00452965">
      <w:pPr>
        <w:spacing w:after="0" w:line="240" w:lineRule="auto"/>
      </w:pPr>
      <w:r>
        <w:separator/>
      </w:r>
    </w:p>
  </w:endnote>
  <w:endnote w:type="continuationSeparator" w:id="0">
    <w:p w14:paraId="5B7DF2C6" w14:textId="77777777" w:rsidR="00DA2E30" w:rsidRDefault="00DA2E30" w:rsidP="00452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9106557"/>
      <w:docPartObj>
        <w:docPartGallery w:val="Page Numbers (Bottom of Page)"/>
        <w:docPartUnique/>
      </w:docPartObj>
    </w:sdtPr>
    <w:sdtContent>
      <w:p w14:paraId="0691AD27" w14:textId="2C847E9B" w:rsidR="00AE3D3B" w:rsidRDefault="00AE3D3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1C51">
          <w:rPr>
            <w:noProof/>
          </w:rPr>
          <w:t>2</w:t>
        </w:r>
        <w:r>
          <w:fldChar w:fldCharType="end"/>
        </w:r>
      </w:p>
    </w:sdtContent>
  </w:sdt>
  <w:p w14:paraId="08BD9D7C" w14:textId="7BB8A0B6" w:rsidR="00452965" w:rsidRDefault="00551234">
    <w:pPr>
      <w:pStyle w:val="Fuzeile"/>
    </w:pPr>
    <w:r>
      <w:t xml:space="preserve">REDARES – </w:t>
    </w:r>
    <w:proofErr w:type="spellStart"/>
    <w:r w:rsidR="007E301D">
      <w:t>p</w:t>
    </w:r>
    <w:r>
      <w:t>ro</w:t>
    </w:r>
    <w:r w:rsidR="008D7723">
      <w:t>c</w:t>
    </w:r>
    <w:r>
      <w:t>ess</w:t>
    </w:r>
    <w:proofErr w:type="spellEnd"/>
    <w:r w:rsidR="007E301D">
      <w:t xml:space="preserve"> </w:t>
    </w:r>
    <w:proofErr w:type="spellStart"/>
    <w:r>
      <w:t>evaluation</w:t>
    </w:r>
    <w:proofErr w:type="spellEnd"/>
    <w:r>
      <w:t xml:space="preserve"> t2 – </w:t>
    </w:r>
    <w:r w:rsidR="008D7723">
      <w:t>GP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E4CCD" w14:textId="77777777" w:rsidR="00DA2E30" w:rsidRDefault="00DA2E30" w:rsidP="00452965">
      <w:pPr>
        <w:spacing w:after="0" w:line="240" w:lineRule="auto"/>
      </w:pPr>
      <w:r>
        <w:separator/>
      </w:r>
    </w:p>
  </w:footnote>
  <w:footnote w:type="continuationSeparator" w:id="0">
    <w:p w14:paraId="0AD3A2BE" w14:textId="77777777" w:rsidR="00DA2E30" w:rsidRDefault="00DA2E30" w:rsidP="004529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BAC2E" w14:textId="46D5C9B4" w:rsidR="00881056" w:rsidRDefault="00BF6F46" w:rsidP="00881056">
    <w:pPr>
      <w:pStyle w:val="Kopfzeile"/>
      <w:jc w:val="right"/>
    </w:pPr>
    <w:r>
      <w:t>Pra</w:t>
    </w:r>
    <w:r w:rsidR="005B18B7">
      <w:t>ctice</w:t>
    </w:r>
    <w:r>
      <w:t>-</w:t>
    </w:r>
    <w:r w:rsidR="00881056">
      <w:t>ID:</w:t>
    </w:r>
    <w:r w:rsidR="00321C51">
      <w:t xml:space="preserve"> </w:t>
    </w:r>
    <w:r w:rsidR="00881056">
      <w:t>___________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FB919" w14:textId="12A6221B" w:rsidR="00756F34" w:rsidRDefault="00756F34">
    <w:pPr>
      <w:pStyle w:val="Kopfzeile"/>
    </w:pPr>
    <w:r w:rsidRPr="00756F34">
      <w:rPr>
        <w:noProof/>
        <w:lang w:eastAsia="de-DE"/>
      </w:rPr>
      <w:drawing>
        <wp:anchor distT="0" distB="0" distL="114300" distR="114300" simplePos="0" relativeHeight="251659264" behindDoc="0" locked="0" layoutInCell="1" allowOverlap="1" wp14:anchorId="5B268EC7" wp14:editId="724F734E">
          <wp:simplePos x="0" y="0"/>
          <wp:positionH relativeFrom="column">
            <wp:posOffset>0</wp:posOffset>
          </wp:positionH>
          <wp:positionV relativeFrom="paragraph">
            <wp:posOffset>-202565</wp:posOffset>
          </wp:positionV>
          <wp:extent cx="2200275" cy="591185"/>
          <wp:effectExtent l="0" t="0" r="0" b="0"/>
          <wp:wrapNone/>
          <wp:docPr id="7" name="Grafik 7" descr="Ein Bild, das Text enthält.&#10;&#10;Automatisch generierte Beschreibu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Grafik 7" descr="Ein Bild, das Text enthält.&#10;&#10;Automatisch generierte Beschreibu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00275" cy="5911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56F34">
      <w:rPr>
        <w:noProof/>
        <w:lang w:eastAsia="de-DE"/>
      </w:rPr>
      <w:drawing>
        <wp:anchor distT="0" distB="0" distL="114300" distR="114300" simplePos="0" relativeHeight="251660288" behindDoc="0" locked="0" layoutInCell="1" allowOverlap="1" wp14:anchorId="4CC23B28" wp14:editId="3DAEB480">
          <wp:simplePos x="0" y="0"/>
          <wp:positionH relativeFrom="column">
            <wp:posOffset>4211955</wp:posOffset>
          </wp:positionH>
          <wp:positionV relativeFrom="paragraph">
            <wp:posOffset>-200823</wp:posOffset>
          </wp:positionV>
          <wp:extent cx="1724025" cy="475615"/>
          <wp:effectExtent l="0" t="0" r="9525" b="635"/>
          <wp:wrapNone/>
          <wp:docPr id="8" name="Grafik 8" descr="Ein Bild, das Text, ClipArt enthält.&#10;&#10;Automatisch generierte Beschreibu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Grafik 8" descr="Ein Bild, das Text, ClipArt enthält.&#10;&#10;Automatisch generierte Beschreibun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24025" cy="4756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5499"/>
    <w:multiLevelType w:val="hybridMultilevel"/>
    <w:tmpl w:val="C4207D7E"/>
    <w:lvl w:ilvl="0" w:tplc="1C44DD4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85798"/>
    <w:multiLevelType w:val="multilevel"/>
    <w:tmpl w:val="45205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3F3F61"/>
    <w:multiLevelType w:val="hybridMultilevel"/>
    <w:tmpl w:val="98AEB130"/>
    <w:lvl w:ilvl="0" w:tplc="5EE27248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46137B"/>
    <w:multiLevelType w:val="hybridMultilevel"/>
    <w:tmpl w:val="77268418"/>
    <w:lvl w:ilvl="0" w:tplc="8D020D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E055D4"/>
    <w:multiLevelType w:val="hybridMultilevel"/>
    <w:tmpl w:val="517460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8142914">
    <w:abstractNumId w:val="3"/>
  </w:num>
  <w:num w:numId="2" w16cid:durableId="765154651">
    <w:abstractNumId w:val="4"/>
  </w:num>
  <w:num w:numId="3" w16cid:durableId="465240648">
    <w:abstractNumId w:val="2"/>
  </w:num>
  <w:num w:numId="4" w16cid:durableId="1050878515">
    <w:abstractNumId w:val="1"/>
  </w:num>
  <w:num w:numId="5" w16cid:durableId="582958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4AD"/>
    <w:rsid w:val="00053C88"/>
    <w:rsid w:val="00114723"/>
    <w:rsid w:val="001D78CC"/>
    <w:rsid w:val="001E2D63"/>
    <w:rsid w:val="001F2457"/>
    <w:rsid w:val="00271B32"/>
    <w:rsid w:val="002A5A94"/>
    <w:rsid w:val="002C1560"/>
    <w:rsid w:val="002C38C8"/>
    <w:rsid w:val="00321326"/>
    <w:rsid w:val="00321C51"/>
    <w:rsid w:val="0032226B"/>
    <w:rsid w:val="003266A0"/>
    <w:rsid w:val="00335AB7"/>
    <w:rsid w:val="003C2A4E"/>
    <w:rsid w:val="003D579F"/>
    <w:rsid w:val="00400F31"/>
    <w:rsid w:val="00451410"/>
    <w:rsid w:val="0045282E"/>
    <w:rsid w:val="00452965"/>
    <w:rsid w:val="004A1FDD"/>
    <w:rsid w:val="004C3E1F"/>
    <w:rsid w:val="004F4D15"/>
    <w:rsid w:val="00513279"/>
    <w:rsid w:val="00534066"/>
    <w:rsid w:val="005506FF"/>
    <w:rsid w:val="00551234"/>
    <w:rsid w:val="005564AD"/>
    <w:rsid w:val="00561AE9"/>
    <w:rsid w:val="00587C92"/>
    <w:rsid w:val="005B18B7"/>
    <w:rsid w:val="005C2D1A"/>
    <w:rsid w:val="005C69F0"/>
    <w:rsid w:val="006351D9"/>
    <w:rsid w:val="00657F29"/>
    <w:rsid w:val="00681E2B"/>
    <w:rsid w:val="00727003"/>
    <w:rsid w:val="00756F34"/>
    <w:rsid w:val="00764E22"/>
    <w:rsid w:val="007945C0"/>
    <w:rsid w:val="007C573D"/>
    <w:rsid w:val="007E301D"/>
    <w:rsid w:val="007F41C9"/>
    <w:rsid w:val="00802446"/>
    <w:rsid w:val="008241D9"/>
    <w:rsid w:val="00850554"/>
    <w:rsid w:val="00872746"/>
    <w:rsid w:val="00875C19"/>
    <w:rsid w:val="00881056"/>
    <w:rsid w:val="008841B4"/>
    <w:rsid w:val="00893398"/>
    <w:rsid w:val="008C3068"/>
    <w:rsid w:val="008D7723"/>
    <w:rsid w:val="0093105B"/>
    <w:rsid w:val="009402EF"/>
    <w:rsid w:val="0095612B"/>
    <w:rsid w:val="00970AD7"/>
    <w:rsid w:val="0097452C"/>
    <w:rsid w:val="00996625"/>
    <w:rsid w:val="009C08F3"/>
    <w:rsid w:val="009D0101"/>
    <w:rsid w:val="00A218F7"/>
    <w:rsid w:val="00AB52CF"/>
    <w:rsid w:val="00AC7A81"/>
    <w:rsid w:val="00AE3D3B"/>
    <w:rsid w:val="00AF6A47"/>
    <w:rsid w:val="00B71A4E"/>
    <w:rsid w:val="00B83665"/>
    <w:rsid w:val="00B974F1"/>
    <w:rsid w:val="00BB6351"/>
    <w:rsid w:val="00BE0721"/>
    <w:rsid w:val="00BE3164"/>
    <w:rsid w:val="00BE5380"/>
    <w:rsid w:val="00BF6F46"/>
    <w:rsid w:val="00C10A82"/>
    <w:rsid w:val="00C10F9B"/>
    <w:rsid w:val="00CF7E1A"/>
    <w:rsid w:val="00D109C1"/>
    <w:rsid w:val="00D13940"/>
    <w:rsid w:val="00D50C5C"/>
    <w:rsid w:val="00DA2E30"/>
    <w:rsid w:val="00DC6F14"/>
    <w:rsid w:val="00E05A22"/>
    <w:rsid w:val="00EF7D87"/>
    <w:rsid w:val="00F0053D"/>
    <w:rsid w:val="00F75CC8"/>
    <w:rsid w:val="00F82413"/>
    <w:rsid w:val="00FB350E"/>
    <w:rsid w:val="00FC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AD3B33"/>
  <w15:docId w15:val="{20247E08-F14C-4588-8EF6-C4E1ABFE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1B32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A1FD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02E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61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61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612B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61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612B"/>
    <w:rPr>
      <w:rFonts w:ascii="Arial" w:hAnsi="Arial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52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2965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452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2965"/>
    <w:rPr>
      <w:rFonts w:ascii="Arial" w:hAnsi="Arial"/>
    </w:rPr>
  </w:style>
  <w:style w:type="paragraph" w:styleId="berarbeitung">
    <w:name w:val="Revision"/>
    <w:hidden/>
    <w:uiPriority w:val="99"/>
    <w:semiHidden/>
    <w:rsid w:val="008241D9"/>
    <w:pPr>
      <w:spacing w:after="0" w:line="240" w:lineRule="auto"/>
    </w:pPr>
    <w:rPr>
      <w:rFonts w:ascii="Arial" w:hAnsi="Arial"/>
    </w:rPr>
  </w:style>
  <w:style w:type="character" w:customStyle="1" w:styleId="cf01">
    <w:name w:val="cf01"/>
    <w:basedOn w:val="Absatz-Standardschriftart"/>
    <w:rsid w:val="003D579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rd"/>
    <w:rsid w:val="00053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FC1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FC15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6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6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0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063CA-F70B-479D-91ED-965F09E05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me, Mandy</dc:creator>
  <cp:keywords/>
  <dc:description/>
  <cp:lastModifiedBy>Schuster, Angela</cp:lastModifiedBy>
  <cp:revision>2</cp:revision>
  <dcterms:created xsi:type="dcterms:W3CDTF">2023-12-24T11:01:00Z</dcterms:created>
  <dcterms:modified xsi:type="dcterms:W3CDTF">2023-12-24T11:01:00Z</dcterms:modified>
</cp:coreProperties>
</file>